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2A71D" w14:textId="1C2D3CAC" w:rsidR="00CC239B" w:rsidRDefault="00CC239B" w:rsidP="00CC239B">
      <w:pPr>
        <w:spacing w:line="480" w:lineRule="auto"/>
        <w:jc w:val="left"/>
        <w:rPr>
          <w:rFonts w:hAnsi="Times New Roman" w:cs="Times New Roman"/>
          <w:b/>
          <w:color w:val="auto"/>
          <w:kern w:val="32"/>
          <w:sz w:val="28"/>
        </w:rPr>
      </w:pPr>
      <w:bookmarkStart w:id="0" w:name="_Hlk26518023"/>
      <w:bookmarkStart w:id="1" w:name="_GoBack"/>
      <w:bookmarkEnd w:id="1"/>
      <w:r>
        <w:rPr>
          <w:rFonts w:hAnsi="Times New Roman" w:cs="Times New Roman"/>
          <w:b/>
          <w:color w:val="auto"/>
          <w:kern w:val="32"/>
          <w:sz w:val="28"/>
        </w:rPr>
        <w:t>Incidence and risk factors for heat-related illness (heatstroke) in UK dogs under primary veterinary care in 2016.</w:t>
      </w:r>
      <w:bookmarkEnd w:id="0"/>
    </w:p>
    <w:p w14:paraId="74529CEB" w14:textId="77777777" w:rsidR="00CC239B" w:rsidRPr="005F76AA" w:rsidRDefault="00CC239B" w:rsidP="00CC239B">
      <w:pPr>
        <w:spacing w:after="160" w:line="480" w:lineRule="auto"/>
        <w:jc w:val="left"/>
        <w:rPr>
          <w:rFonts w:eastAsia="Arial" w:hAnsi="Times New Roman" w:cs="Times New Roman"/>
          <w:color w:val="auto"/>
        </w:rPr>
      </w:pPr>
      <w:r w:rsidRPr="005F76AA">
        <w:rPr>
          <w:rFonts w:eastAsia="Arial" w:hAnsi="Times New Roman" w:cs="Times New Roman"/>
          <w:color w:val="auto"/>
        </w:rPr>
        <w:t>Authors:</w:t>
      </w:r>
    </w:p>
    <w:p w14:paraId="205AE05B" w14:textId="77777777" w:rsidR="00CC239B" w:rsidRPr="00A60507" w:rsidRDefault="00CC239B" w:rsidP="00CC239B">
      <w:pPr>
        <w:spacing w:after="160" w:line="480" w:lineRule="auto"/>
        <w:jc w:val="left"/>
        <w:rPr>
          <w:rFonts w:eastAsia="Arial" w:hAnsi="Times New Roman" w:cs="Times New Roman"/>
          <w:color w:val="auto"/>
        </w:rPr>
      </w:pPr>
      <w:r w:rsidRPr="005F76AA">
        <w:rPr>
          <w:rFonts w:eastAsia="Arial" w:hAnsi="Times New Roman" w:cs="Times New Roman"/>
          <w:color w:val="auto"/>
        </w:rPr>
        <w:t>Emily J. Hall</w:t>
      </w:r>
      <w:r>
        <w:rPr>
          <w:rFonts w:eastAsia="Arial" w:hAnsi="Times New Roman" w:cs="Times New Roman"/>
          <w:color w:val="auto"/>
        </w:rPr>
        <w:t>*</w:t>
      </w:r>
      <w:r w:rsidRPr="005F76AA">
        <w:rPr>
          <w:rFonts w:eastAsia="Arial" w:hAnsi="Times New Roman" w:cs="Times New Roman"/>
          <w:color w:val="auto"/>
        </w:rPr>
        <w:t xml:space="preserve">, MA VetMB PGCAP </w:t>
      </w:r>
      <w:proofErr w:type="spellStart"/>
      <w:r w:rsidRPr="005F76AA">
        <w:rPr>
          <w:rFonts w:eastAsia="Arial" w:hAnsi="Times New Roman" w:cs="Times New Roman"/>
          <w:color w:val="auto"/>
        </w:rPr>
        <w:t>MRSB</w:t>
      </w:r>
      <w:proofErr w:type="spellEnd"/>
      <w:r w:rsidRPr="005F76AA">
        <w:rPr>
          <w:rFonts w:eastAsia="Arial" w:hAnsi="Times New Roman" w:cs="Times New Roman"/>
          <w:color w:val="auto"/>
        </w:rPr>
        <w:t xml:space="preserve"> MRCVS </w:t>
      </w:r>
      <w:proofErr w:type="spellStart"/>
      <w:r w:rsidRPr="005F76AA">
        <w:rPr>
          <w:rFonts w:eastAsia="Arial" w:hAnsi="Times New Roman" w:cs="Times New Roman"/>
          <w:color w:val="auto"/>
        </w:rPr>
        <w:t>FHEA</w:t>
      </w:r>
      <w:proofErr w:type="spellEnd"/>
      <w:r w:rsidRPr="005F76AA">
        <w:rPr>
          <w:rFonts w:eastAsia="Arial" w:hAnsi="Times New Roman" w:cs="Times New Roman"/>
          <w:color w:val="auto"/>
        </w:rPr>
        <w:t>, School of Animal, Rural and Environmental Science, Nottin</w:t>
      </w:r>
      <w:r w:rsidRPr="00F34275">
        <w:rPr>
          <w:rFonts w:eastAsia="Arial" w:hAnsi="Times New Roman" w:cs="Times New Roman"/>
          <w:color w:val="auto"/>
        </w:rPr>
        <w:t>gham Trent University, Brackenhurst, Southwell, Notts NG25 0QF</w:t>
      </w:r>
      <w:r>
        <w:rPr>
          <w:rFonts w:eastAsia="Arial" w:hAnsi="Times New Roman" w:cs="Times New Roman"/>
          <w:color w:val="auto"/>
        </w:rPr>
        <w:t>, UK</w:t>
      </w:r>
      <w:r w:rsidRPr="00F34275">
        <w:rPr>
          <w:rFonts w:eastAsia="Arial" w:hAnsi="Times New Roman" w:cs="Times New Roman"/>
          <w:color w:val="auto"/>
        </w:rPr>
        <w:t xml:space="preserve">. </w:t>
      </w:r>
    </w:p>
    <w:p w14:paraId="595DB5A2" w14:textId="77777777" w:rsidR="00CC239B" w:rsidRPr="00A60507" w:rsidRDefault="00CC239B" w:rsidP="00CC239B">
      <w:pPr>
        <w:spacing w:line="480" w:lineRule="auto"/>
        <w:rPr>
          <w:rFonts w:eastAsia="Arial" w:hAnsi="Times New Roman" w:cs="Times New Roman"/>
          <w:color w:val="auto"/>
        </w:rPr>
      </w:pPr>
      <w:r w:rsidRPr="002F7D14">
        <w:rPr>
          <w:rFonts w:eastAsia="Arial" w:hAnsi="Times New Roman" w:cs="Times New Roman"/>
          <w:color w:val="auto"/>
        </w:rPr>
        <w:t xml:space="preserve">Anne J. Carter, </w:t>
      </w:r>
      <w:r w:rsidRPr="002F7D14">
        <w:rPr>
          <w:rFonts w:hAnsi="Times New Roman" w:cs="Times New Roman"/>
        </w:rPr>
        <w:t xml:space="preserve">BSc (Hons) MSc PhD </w:t>
      </w:r>
      <w:proofErr w:type="spellStart"/>
      <w:r w:rsidRPr="002F7D14">
        <w:rPr>
          <w:rFonts w:hAnsi="Times New Roman" w:cs="Times New Roman"/>
        </w:rPr>
        <w:t>FHEA</w:t>
      </w:r>
      <w:proofErr w:type="spellEnd"/>
      <w:r w:rsidRPr="002F7D14">
        <w:rPr>
          <w:rFonts w:hAnsi="Times New Roman" w:cs="Times New Roman"/>
        </w:rPr>
        <w:t xml:space="preserve"> </w:t>
      </w:r>
      <w:proofErr w:type="spellStart"/>
      <w:r w:rsidRPr="002F7D14">
        <w:rPr>
          <w:rFonts w:hAnsi="Times New Roman" w:cs="Times New Roman"/>
        </w:rPr>
        <w:t>MRSB</w:t>
      </w:r>
      <w:proofErr w:type="spellEnd"/>
      <w:r w:rsidRPr="002F7D14">
        <w:rPr>
          <w:rFonts w:hAnsi="Times New Roman" w:cs="Times New Roman"/>
        </w:rPr>
        <w:t xml:space="preserve">, </w:t>
      </w:r>
      <w:r w:rsidRPr="002F7D14">
        <w:rPr>
          <w:rFonts w:eastAsia="Arial" w:hAnsi="Times New Roman" w:cs="Times New Roman"/>
          <w:color w:val="auto"/>
        </w:rPr>
        <w:t>School of Animal, Rural and Environmental Science, Nottingham Trent University, Brackenhurst, Southwell, Notts NG25 0QF</w:t>
      </w:r>
      <w:r>
        <w:rPr>
          <w:rFonts w:eastAsia="Arial" w:hAnsi="Times New Roman" w:cs="Times New Roman"/>
          <w:color w:val="auto"/>
        </w:rPr>
        <w:t>, UK</w:t>
      </w:r>
      <w:r w:rsidRPr="00A60507">
        <w:rPr>
          <w:rFonts w:eastAsia="Arial" w:hAnsi="Times New Roman" w:cs="Times New Roman"/>
          <w:color w:val="auto"/>
        </w:rPr>
        <w:t>.</w:t>
      </w:r>
    </w:p>
    <w:p w14:paraId="7B0DF8FD" w14:textId="77777777" w:rsidR="00CC239B" w:rsidRPr="002F7D14" w:rsidRDefault="00CC239B" w:rsidP="00CC239B">
      <w:pPr>
        <w:spacing w:line="480" w:lineRule="auto"/>
        <w:jc w:val="left"/>
        <w:rPr>
          <w:rFonts w:eastAsia="Arial" w:hAnsi="Times New Roman" w:cs="Times New Roman"/>
          <w:color w:val="auto"/>
        </w:rPr>
      </w:pPr>
      <w:r w:rsidRPr="002F7D14">
        <w:rPr>
          <w:rFonts w:eastAsia="Times New Roman" w:hAnsi="Times New Roman" w:cs="Times New Roman"/>
          <w:color w:val="auto"/>
        </w:rPr>
        <w:t xml:space="preserve">Dan G. O’Neill, </w:t>
      </w:r>
      <w:proofErr w:type="spellStart"/>
      <w:r w:rsidRPr="002F7D14">
        <w:rPr>
          <w:rFonts w:eastAsia="Times New Roman" w:hAnsi="Times New Roman" w:cs="Times New Roman"/>
          <w:bCs/>
          <w:color w:val="auto"/>
        </w:rPr>
        <w:t>MVB</w:t>
      </w:r>
      <w:proofErr w:type="spellEnd"/>
      <w:r w:rsidRPr="002F7D14">
        <w:rPr>
          <w:rFonts w:eastAsia="Times New Roman" w:hAnsi="Times New Roman" w:cs="Times New Roman"/>
          <w:bCs/>
          <w:color w:val="auto"/>
        </w:rPr>
        <w:t xml:space="preserve"> BSc(hons) MSc(</w:t>
      </w:r>
      <w:proofErr w:type="spellStart"/>
      <w:r w:rsidRPr="002F7D14">
        <w:rPr>
          <w:rFonts w:eastAsia="Times New Roman" w:hAnsi="Times New Roman" w:cs="Times New Roman"/>
          <w:bCs/>
          <w:color w:val="auto"/>
        </w:rPr>
        <w:t>VetEpi</w:t>
      </w:r>
      <w:proofErr w:type="spellEnd"/>
      <w:r w:rsidRPr="002F7D14">
        <w:rPr>
          <w:rFonts w:eastAsia="Times New Roman" w:hAnsi="Times New Roman" w:cs="Times New Roman"/>
          <w:bCs/>
          <w:color w:val="auto"/>
        </w:rPr>
        <w:t>) PhD FRCVS,</w:t>
      </w:r>
      <w:r w:rsidRPr="002F7D14">
        <w:rPr>
          <w:rFonts w:eastAsia="Times New Roman" w:hAnsi="Times New Roman" w:cs="Times New Roman"/>
          <w:color w:val="auto"/>
        </w:rPr>
        <w:t xml:space="preserve"> Pathobiology and Population Science, The Royal Veterinary College, Hawkshead Lane, North </w:t>
      </w:r>
      <w:proofErr w:type="spellStart"/>
      <w:r w:rsidRPr="002F7D14">
        <w:rPr>
          <w:rFonts w:eastAsia="Times New Roman" w:hAnsi="Times New Roman" w:cs="Times New Roman"/>
          <w:color w:val="auto"/>
        </w:rPr>
        <w:t>Mymms</w:t>
      </w:r>
      <w:proofErr w:type="spellEnd"/>
      <w:r w:rsidRPr="002F7D14">
        <w:rPr>
          <w:rFonts w:eastAsia="Times New Roman" w:hAnsi="Times New Roman" w:cs="Times New Roman"/>
          <w:color w:val="auto"/>
        </w:rPr>
        <w:t xml:space="preserve">, Hatfield, Herts AL9 7TA, UK </w:t>
      </w:r>
      <w:hyperlink r:id="rId11" w:history="1">
        <w:r w:rsidRPr="002F7D14">
          <w:rPr>
            <w:rFonts w:eastAsia="Times New Roman" w:hAnsi="Times New Roman" w:cs="Times New Roman"/>
            <w:color w:val="auto"/>
            <w:u w:val="single"/>
          </w:rPr>
          <w:t>doneill@rvc.ac.uk</w:t>
        </w:r>
      </w:hyperlink>
      <w:r w:rsidRPr="002F7D14">
        <w:rPr>
          <w:rFonts w:eastAsia="Times New Roman" w:hAnsi="Times New Roman" w:cs="Times New Roman"/>
          <w:color w:val="auto"/>
        </w:rPr>
        <w:t xml:space="preserve"> </w:t>
      </w:r>
    </w:p>
    <w:p w14:paraId="62160CC0" w14:textId="77777777" w:rsidR="00CC239B" w:rsidRPr="002F7D14" w:rsidRDefault="00CC239B" w:rsidP="00CC239B">
      <w:pPr>
        <w:spacing w:after="160" w:line="480" w:lineRule="auto"/>
        <w:jc w:val="left"/>
        <w:rPr>
          <w:rFonts w:eastAsia="Arial" w:hAnsi="Times New Roman" w:cs="Times New Roman"/>
          <w:color w:val="auto"/>
        </w:rPr>
      </w:pPr>
    </w:p>
    <w:p w14:paraId="02F411EC" w14:textId="77777777" w:rsidR="00CC239B" w:rsidRPr="005F76AA" w:rsidRDefault="00CC239B" w:rsidP="00CC239B">
      <w:pPr>
        <w:spacing w:after="160" w:line="480" w:lineRule="auto"/>
        <w:jc w:val="left"/>
        <w:rPr>
          <w:rFonts w:eastAsia="Arial" w:hAnsi="Times New Roman" w:cs="Times New Roman"/>
          <w:color w:val="auto"/>
        </w:rPr>
      </w:pPr>
      <w:r>
        <w:rPr>
          <w:rFonts w:eastAsia="Bookman Old Style" w:hAnsi="Times New Roman" w:cs="Times New Roman"/>
          <w:color w:val="auto"/>
          <w:bdr w:val="none" w:sz="0" w:space="0" w:color="auto"/>
          <w:lang w:eastAsia="en-US"/>
        </w:rPr>
        <w:t>*</w:t>
      </w:r>
      <w:r w:rsidRPr="00EC03F4">
        <w:rPr>
          <w:rFonts w:eastAsia="Bookman Old Style" w:hAnsi="Times New Roman" w:cs="Times New Roman"/>
          <w:color w:val="auto"/>
          <w:bdr w:val="none" w:sz="0" w:space="0" w:color="auto"/>
          <w:lang w:eastAsia="en-US"/>
        </w:rPr>
        <w:t xml:space="preserve">Corresponding author: </w:t>
      </w:r>
      <w:r w:rsidRPr="005F76AA">
        <w:rPr>
          <w:rFonts w:eastAsia="Arial" w:hAnsi="Times New Roman" w:cs="Times New Roman"/>
          <w:color w:val="auto"/>
        </w:rPr>
        <w:t xml:space="preserve">emily.hall@ntu.ac.uk </w:t>
      </w:r>
    </w:p>
    <w:p w14:paraId="0E7D5553" w14:textId="49C990FA" w:rsidR="00CC239B" w:rsidRDefault="00CC239B" w:rsidP="00CC239B">
      <w:pPr>
        <w:spacing w:line="480" w:lineRule="auto"/>
        <w:jc w:val="left"/>
        <w:rPr>
          <w:rFonts w:hAnsi="Times New Roman" w:cs="Times New Roman"/>
          <w:b/>
          <w:color w:val="auto"/>
          <w:kern w:val="32"/>
          <w:sz w:val="28"/>
          <w:bdr w:val="none" w:sz="0" w:space="0" w:color="auto"/>
        </w:rPr>
      </w:pPr>
    </w:p>
    <w:p w14:paraId="54CBA23B" w14:textId="231BA25A" w:rsidR="00CC239B" w:rsidRDefault="00CC239B" w:rsidP="00CC239B">
      <w:pPr>
        <w:spacing w:line="480" w:lineRule="auto"/>
        <w:jc w:val="left"/>
        <w:rPr>
          <w:rFonts w:hAnsi="Times New Roman" w:cs="Times New Roman"/>
          <w:b/>
          <w:color w:val="auto"/>
          <w:kern w:val="32"/>
          <w:sz w:val="28"/>
          <w:bdr w:val="none" w:sz="0" w:space="0" w:color="auto"/>
        </w:rPr>
      </w:pPr>
    </w:p>
    <w:p w14:paraId="76302644" w14:textId="3038FB29" w:rsidR="00CC239B" w:rsidRDefault="00CC239B" w:rsidP="00CC239B">
      <w:pPr>
        <w:spacing w:line="480" w:lineRule="auto"/>
        <w:jc w:val="left"/>
        <w:rPr>
          <w:rFonts w:hAnsi="Times New Roman" w:cs="Times New Roman"/>
          <w:b/>
          <w:color w:val="auto"/>
          <w:kern w:val="32"/>
          <w:sz w:val="28"/>
          <w:bdr w:val="none" w:sz="0" w:space="0" w:color="auto"/>
        </w:rPr>
      </w:pPr>
    </w:p>
    <w:p w14:paraId="1508227F" w14:textId="74202A5D" w:rsidR="00CC239B" w:rsidRDefault="00CC239B" w:rsidP="00CC239B">
      <w:pPr>
        <w:spacing w:line="480" w:lineRule="auto"/>
        <w:jc w:val="left"/>
        <w:rPr>
          <w:rFonts w:hAnsi="Times New Roman" w:cs="Times New Roman"/>
          <w:b/>
          <w:color w:val="auto"/>
          <w:kern w:val="32"/>
          <w:sz w:val="28"/>
          <w:bdr w:val="none" w:sz="0" w:space="0" w:color="auto"/>
        </w:rPr>
      </w:pPr>
    </w:p>
    <w:p w14:paraId="110635E3" w14:textId="364E01EF" w:rsidR="00CC239B" w:rsidRDefault="00CC239B" w:rsidP="00CC239B">
      <w:pPr>
        <w:spacing w:line="480" w:lineRule="auto"/>
        <w:jc w:val="left"/>
        <w:rPr>
          <w:rFonts w:hAnsi="Times New Roman" w:cs="Times New Roman"/>
          <w:b/>
          <w:color w:val="auto"/>
          <w:kern w:val="32"/>
          <w:sz w:val="28"/>
          <w:bdr w:val="none" w:sz="0" w:space="0" w:color="auto"/>
        </w:rPr>
      </w:pPr>
    </w:p>
    <w:p w14:paraId="69ACF7B4" w14:textId="2BA791FA" w:rsidR="00CC239B" w:rsidRDefault="00CC239B" w:rsidP="00CC239B">
      <w:pPr>
        <w:spacing w:line="480" w:lineRule="auto"/>
        <w:jc w:val="left"/>
        <w:rPr>
          <w:rFonts w:hAnsi="Times New Roman" w:cs="Times New Roman"/>
          <w:b/>
          <w:color w:val="auto"/>
          <w:kern w:val="32"/>
          <w:sz w:val="28"/>
          <w:bdr w:val="none" w:sz="0" w:space="0" w:color="auto"/>
        </w:rPr>
      </w:pPr>
    </w:p>
    <w:p w14:paraId="5697F8A3" w14:textId="77777777" w:rsidR="00CC239B" w:rsidRDefault="00CC239B" w:rsidP="00CC239B">
      <w:pPr>
        <w:spacing w:line="480" w:lineRule="auto"/>
        <w:jc w:val="left"/>
        <w:rPr>
          <w:rFonts w:hAnsi="Times New Roman" w:cs="Times New Roman"/>
          <w:b/>
          <w:color w:val="auto"/>
          <w:kern w:val="32"/>
          <w:sz w:val="28"/>
          <w:bdr w:val="none" w:sz="0" w:space="0" w:color="auto"/>
        </w:rPr>
      </w:pPr>
    </w:p>
    <w:p w14:paraId="07AB3F16" w14:textId="77777777" w:rsidR="00726C06" w:rsidRDefault="00726C06" w:rsidP="00BE0766">
      <w:r w:rsidRPr="00B61B8E">
        <w:rPr>
          <w:b/>
        </w:rPr>
        <w:lastRenderedPageBreak/>
        <w:t>Supplementary Note 1</w:t>
      </w:r>
      <w:r>
        <w:t>:</w:t>
      </w:r>
      <w:r w:rsidR="00D92ACA">
        <w:t xml:space="preserve"> Breed types by skull shape.</w:t>
      </w:r>
    </w:p>
    <w:p w14:paraId="4F9FF653" w14:textId="77777777" w:rsidR="00FA3448" w:rsidRDefault="00FA3448" w:rsidP="00BE0766">
      <w:r>
        <w:t>Table 1. Breed types defined as brachycephalic skull shape.</w:t>
      </w:r>
    </w:p>
    <w:tbl>
      <w:tblPr>
        <w:tblW w:w="24638" w:type="dxa"/>
        <w:tblLook w:val="04A0" w:firstRow="1" w:lastRow="0" w:firstColumn="1" w:lastColumn="0" w:noHBand="0" w:noVBand="1"/>
      </w:tblPr>
      <w:tblGrid>
        <w:gridCol w:w="9042"/>
        <w:gridCol w:w="2020"/>
        <w:gridCol w:w="3560"/>
        <w:gridCol w:w="10500"/>
      </w:tblGrid>
      <w:tr w:rsidR="00FA3448" w:rsidRPr="00FA3448" w14:paraId="4ADE4BA3" w14:textId="77777777" w:rsidTr="00FA3448">
        <w:trPr>
          <w:trHeight w:val="290"/>
        </w:trPr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826" w:type="dxa"/>
              <w:tblLook w:val="04A0" w:firstRow="1" w:lastRow="0" w:firstColumn="1" w:lastColumn="0" w:noHBand="0" w:noVBand="1"/>
            </w:tblPr>
            <w:tblGrid>
              <w:gridCol w:w="2791"/>
              <w:gridCol w:w="2876"/>
              <w:gridCol w:w="3159"/>
            </w:tblGrid>
            <w:tr w:rsidR="00D92ACA" w:rsidRPr="00D92ACA" w14:paraId="5AFB921E" w14:textId="77777777" w:rsidTr="00102FCF">
              <w:trPr>
                <w:trHeight w:val="290"/>
              </w:trPr>
              <w:tc>
                <w:tcPr>
                  <w:tcW w:w="8826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9A4FF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center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Brachycephalic</w:t>
                  </w:r>
                  <w:r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 breed types</w:t>
                  </w:r>
                </w:p>
              </w:tc>
            </w:tr>
            <w:tr w:rsidR="00D92ACA" w:rsidRPr="00D92ACA" w14:paraId="0B449D49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16DAE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Affenpinscher</w:t>
                  </w:r>
                </w:p>
              </w:tc>
              <w:tc>
                <w:tcPr>
                  <w:tcW w:w="28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96B74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Cavalier King Charles Spaniel</w:t>
                  </w:r>
                </w:p>
              </w:tc>
              <w:tc>
                <w:tcPr>
                  <w:tcW w:w="31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C004E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Miniature Bulldog</w:t>
                  </w:r>
                </w:p>
              </w:tc>
            </w:tr>
            <w:tr w:rsidR="00D92ACA" w:rsidRPr="00D92ACA" w14:paraId="1537BF88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2B10A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proofErr w:type="spellStart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Alapaha</w:t>
                  </w:r>
                  <w:proofErr w:type="spellEnd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 Blue Blood Bulldog</w:t>
                  </w:r>
                </w:p>
              </w:tc>
              <w:tc>
                <w:tcPr>
                  <w:tcW w:w="2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EBD54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Chihuahua</w:t>
                  </w:r>
                </w:p>
              </w:tc>
              <w:tc>
                <w:tcPr>
                  <w:tcW w:w="3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1FA2F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proofErr w:type="spellStart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Miniture</w:t>
                  </w:r>
                  <w:proofErr w:type="spellEnd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 Shih-Tzu</w:t>
                  </w:r>
                </w:p>
              </w:tc>
            </w:tr>
            <w:tr w:rsidR="00D92ACA" w:rsidRPr="00D92ACA" w14:paraId="19E9892D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B91CF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American </w:t>
                  </w:r>
                  <w:proofErr w:type="spellStart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Bandogge</w:t>
                  </w:r>
                  <w:proofErr w:type="spellEnd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 Mastiff</w:t>
                  </w:r>
                </w:p>
              </w:tc>
              <w:tc>
                <w:tcPr>
                  <w:tcW w:w="2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57E07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Dogue de Bordeaux</w:t>
                  </w:r>
                </w:p>
              </w:tc>
              <w:tc>
                <w:tcPr>
                  <w:tcW w:w="3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0A57C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proofErr w:type="spellStart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Neopolitan</w:t>
                  </w:r>
                  <w:proofErr w:type="spellEnd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 Mastiff</w:t>
                  </w:r>
                </w:p>
              </w:tc>
            </w:tr>
            <w:tr w:rsidR="00D92ACA" w:rsidRPr="00D92ACA" w14:paraId="2E1818BF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03208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American Bulldog</w:t>
                  </w:r>
                </w:p>
              </w:tc>
              <w:tc>
                <w:tcPr>
                  <w:tcW w:w="2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C169A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Dorset Olde </w:t>
                  </w:r>
                  <w:proofErr w:type="spellStart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Tyme</w:t>
                  </w:r>
                  <w:proofErr w:type="spellEnd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 </w:t>
                  </w:r>
                  <w:proofErr w:type="spellStart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Bulldogge</w:t>
                  </w:r>
                  <w:proofErr w:type="spellEnd"/>
                </w:p>
              </w:tc>
              <w:tc>
                <w:tcPr>
                  <w:tcW w:w="3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BE68A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Old English Mastiff</w:t>
                  </w:r>
                </w:p>
              </w:tc>
            </w:tr>
            <w:tr w:rsidR="00D92ACA" w:rsidRPr="00D92ACA" w14:paraId="7BBA4E60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A1E57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American Lo-Sze </w:t>
                  </w:r>
                  <w:proofErr w:type="spellStart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Pugg</w:t>
                  </w:r>
                  <w:proofErr w:type="spellEnd"/>
                </w:p>
              </w:tc>
              <w:tc>
                <w:tcPr>
                  <w:tcW w:w="2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AF056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English Mastiff</w:t>
                  </w:r>
                </w:p>
              </w:tc>
              <w:tc>
                <w:tcPr>
                  <w:tcW w:w="3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2C91D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Olde Boston </w:t>
                  </w:r>
                  <w:proofErr w:type="spellStart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Bulldogge</w:t>
                  </w:r>
                  <w:proofErr w:type="spellEnd"/>
                </w:p>
              </w:tc>
            </w:tr>
            <w:tr w:rsidR="00D92ACA" w:rsidRPr="00D92ACA" w14:paraId="73AE2D28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DB34F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American Pocket Bully</w:t>
                  </w:r>
                </w:p>
              </w:tc>
              <w:tc>
                <w:tcPr>
                  <w:tcW w:w="2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4B00B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French Bulldog</w:t>
                  </w:r>
                </w:p>
              </w:tc>
              <w:tc>
                <w:tcPr>
                  <w:tcW w:w="3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287BD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Olde English </w:t>
                  </w:r>
                  <w:proofErr w:type="spellStart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Bulldogge</w:t>
                  </w:r>
                  <w:proofErr w:type="spellEnd"/>
                </w:p>
              </w:tc>
            </w:tr>
            <w:tr w:rsidR="00D92ACA" w:rsidRPr="00D92ACA" w14:paraId="4732E526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74D04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Australian Bulldog</w:t>
                  </w:r>
                </w:p>
              </w:tc>
              <w:tc>
                <w:tcPr>
                  <w:tcW w:w="2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28B76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German Boxer</w:t>
                  </w:r>
                </w:p>
              </w:tc>
              <w:tc>
                <w:tcPr>
                  <w:tcW w:w="3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D1532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Olde Victorian </w:t>
                  </w:r>
                  <w:proofErr w:type="spellStart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Bulldogge</w:t>
                  </w:r>
                  <w:proofErr w:type="spellEnd"/>
                </w:p>
              </w:tc>
            </w:tr>
            <w:tr w:rsidR="00D92ACA" w:rsidRPr="00D92ACA" w14:paraId="1F420EBC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DAF4F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Aylestone Bulldog</w:t>
                  </w:r>
                </w:p>
              </w:tc>
              <w:tc>
                <w:tcPr>
                  <w:tcW w:w="2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B2EA3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Griffon</w:t>
                  </w:r>
                </w:p>
              </w:tc>
              <w:tc>
                <w:tcPr>
                  <w:tcW w:w="3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8DAE2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Pekingese</w:t>
                  </w:r>
                </w:p>
              </w:tc>
            </w:tr>
            <w:tr w:rsidR="00D92ACA" w:rsidRPr="00D92ACA" w14:paraId="2F6155A1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BF4B9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Boston Terrier</w:t>
                  </w:r>
                </w:p>
              </w:tc>
              <w:tc>
                <w:tcPr>
                  <w:tcW w:w="2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84069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Griffon </w:t>
                  </w:r>
                  <w:proofErr w:type="spellStart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Bruxellois</w:t>
                  </w:r>
                  <w:proofErr w:type="spellEnd"/>
                </w:p>
              </w:tc>
              <w:tc>
                <w:tcPr>
                  <w:tcW w:w="3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BE8DD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Pug</w:t>
                  </w:r>
                </w:p>
              </w:tc>
            </w:tr>
            <w:tr w:rsidR="00D92ACA" w:rsidRPr="00D92ACA" w14:paraId="71D7FBCC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ED82E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Boxer</w:t>
                  </w:r>
                </w:p>
              </w:tc>
              <w:tc>
                <w:tcPr>
                  <w:tcW w:w="2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83C9E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Italian Mastiff</w:t>
                  </w:r>
                </w:p>
              </w:tc>
              <w:tc>
                <w:tcPr>
                  <w:tcW w:w="3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A666B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Shih-tzu</w:t>
                  </w:r>
                </w:p>
              </w:tc>
            </w:tr>
            <w:tr w:rsidR="00D92ACA" w:rsidRPr="00D92ACA" w14:paraId="26C263AE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3B4A7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Bull Boxer</w:t>
                  </w:r>
                </w:p>
              </w:tc>
              <w:tc>
                <w:tcPr>
                  <w:tcW w:w="2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621BE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Japanese Chin</w:t>
                  </w:r>
                </w:p>
              </w:tc>
              <w:tc>
                <w:tcPr>
                  <w:tcW w:w="3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93CE9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Spanish Bulldog</w:t>
                  </w:r>
                </w:p>
              </w:tc>
            </w:tr>
            <w:tr w:rsidR="00D92ACA" w:rsidRPr="00D92ACA" w14:paraId="7F171145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6C40F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Bull Mastiff</w:t>
                  </w:r>
                </w:p>
              </w:tc>
              <w:tc>
                <w:tcPr>
                  <w:tcW w:w="2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C2F9F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King Charles Spaniel</w:t>
                  </w:r>
                </w:p>
              </w:tc>
              <w:tc>
                <w:tcPr>
                  <w:tcW w:w="3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B94C4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Valley Bulldog</w:t>
                  </w:r>
                </w:p>
              </w:tc>
            </w:tr>
            <w:tr w:rsidR="00D92ACA" w:rsidRPr="00D92ACA" w14:paraId="4E6B774E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E7DC0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Bulldog</w:t>
                  </w:r>
                </w:p>
              </w:tc>
              <w:tc>
                <w:tcPr>
                  <w:tcW w:w="2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B07FD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Lhasa Apso</w:t>
                  </w:r>
                </w:p>
              </w:tc>
              <w:tc>
                <w:tcPr>
                  <w:tcW w:w="3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E5B90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Victorian Bulldog</w:t>
                  </w:r>
                </w:p>
              </w:tc>
            </w:tr>
            <w:tr w:rsidR="00D92ACA" w:rsidRPr="00D92ACA" w14:paraId="40CE8DC2" w14:textId="77777777" w:rsidTr="00102FCF">
              <w:trPr>
                <w:trHeight w:val="290"/>
              </w:trPr>
              <w:tc>
                <w:tcPr>
                  <w:tcW w:w="2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CDCEE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proofErr w:type="spellStart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Catahoula</w:t>
                  </w:r>
                  <w:proofErr w:type="spellEnd"/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 xml:space="preserve"> Bulldog</w:t>
                  </w:r>
                </w:p>
              </w:tc>
              <w:tc>
                <w:tcPr>
                  <w:tcW w:w="2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45806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  <w:r w:rsidRPr="00D92ACA"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  <w:t>Mastiff</w:t>
                  </w:r>
                </w:p>
              </w:tc>
              <w:tc>
                <w:tcPr>
                  <w:tcW w:w="3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1B58C" w14:textId="77777777" w:rsidR="00D92ACA" w:rsidRPr="00D92ACA" w:rsidRDefault="00D92ACA" w:rsidP="00D92ACA">
                  <w:pPr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spacing w:after="0" w:line="240" w:lineRule="auto"/>
                    <w:jc w:val="left"/>
                    <w:rPr>
                      <w:rFonts w:eastAsia="Times New Roman" w:hAnsi="Times New Roman" w:cs="Times New Roman"/>
                      <w:sz w:val="22"/>
                      <w:szCs w:val="22"/>
                      <w:bdr w:val="none" w:sz="0" w:space="0" w:color="auto"/>
                      <w:lang w:eastAsia="zh-TW"/>
                    </w:rPr>
                  </w:pPr>
                </w:p>
              </w:tc>
            </w:tr>
          </w:tbl>
          <w:p w14:paraId="4F211368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26502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CA9A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</w:p>
        </w:tc>
        <w:tc>
          <w:tcPr>
            <w:tcW w:w="10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5DB9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</w:p>
        </w:tc>
      </w:tr>
    </w:tbl>
    <w:p w14:paraId="4D08865A" w14:textId="77777777" w:rsidR="00FA3448" w:rsidRDefault="00FA3448" w:rsidP="00BE0766">
      <w:pPr>
        <w:rPr>
          <w:rFonts w:eastAsia="Times New Roman" w:hAnsi="Times New Roman" w:cs="Times New Roman"/>
          <w:sz w:val="22"/>
          <w:szCs w:val="22"/>
          <w:bdr w:val="none" w:sz="0" w:space="0" w:color="auto"/>
          <w:lang w:eastAsia="zh-TW"/>
        </w:rPr>
      </w:pPr>
    </w:p>
    <w:p w14:paraId="5B17183D" w14:textId="111AB38C" w:rsidR="00FA3448" w:rsidRDefault="00FA3448" w:rsidP="00BE0766">
      <w:pPr>
        <w:rPr>
          <w:rFonts w:eastAsia="Times New Roman" w:hAnsi="Times New Roman" w:cs="Times New Roman"/>
          <w:sz w:val="22"/>
          <w:szCs w:val="22"/>
          <w:bdr w:val="none" w:sz="0" w:space="0" w:color="auto"/>
          <w:lang w:eastAsia="zh-TW"/>
        </w:rPr>
      </w:pPr>
      <w:r>
        <w:rPr>
          <w:rFonts w:eastAsia="Times New Roman" w:hAnsi="Times New Roman" w:cs="Times New Roman"/>
          <w:sz w:val="22"/>
          <w:szCs w:val="22"/>
          <w:bdr w:val="none" w:sz="0" w:space="0" w:color="auto"/>
          <w:lang w:eastAsia="zh-TW"/>
        </w:rPr>
        <w:t>Table 2. Breed types defined as brachycephalic</w:t>
      </w:r>
      <w:r w:rsidR="0097348F">
        <w:rPr>
          <w:rFonts w:eastAsia="Times New Roman" w:hAnsi="Times New Roman" w:cs="Times New Roman"/>
          <w:sz w:val="22"/>
          <w:szCs w:val="22"/>
          <w:bdr w:val="none" w:sz="0" w:space="0" w:color="auto"/>
          <w:lang w:eastAsia="zh-TW"/>
        </w:rPr>
        <w:t xml:space="preserve"> designer-</w:t>
      </w:r>
      <w:r>
        <w:rPr>
          <w:rFonts w:eastAsia="Times New Roman" w:hAnsi="Times New Roman" w:cs="Times New Roman"/>
          <w:sz w:val="22"/>
          <w:szCs w:val="22"/>
          <w:bdr w:val="none" w:sz="0" w:space="0" w:color="auto"/>
          <w:lang w:eastAsia="zh-TW"/>
        </w:rPr>
        <w:t>cross skull shape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977"/>
        <w:gridCol w:w="3119"/>
        <w:gridCol w:w="2268"/>
      </w:tblGrid>
      <w:tr w:rsidR="00FA3448" w:rsidRPr="00FA3448" w14:paraId="32CE0AB0" w14:textId="77777777" w:rsidTr="00FA3448">
        <w:trPr>
          <w:trHeight w:val="308"/>
        </w:trPr>
        <w:tc>
          <w:tcPr>
            <w:tcW w:w="83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9CB6E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rachycephalic-cross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breed types</w:t>
            </w:r>
          </w:p>
        </w:tc>
      </w:tr>
      <w:tr w:rsidR="00FA3448" w:rsidRPr="00FA3448" w14:paraId="3E40323F" w14:textId="77777777" w:rsidTr="00FA3448">
        <w:trPr>
          <w:trHeight w:val="30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BF9B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American </w:t>
            </w: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Lamales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6397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hiweeni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803B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ugalier</w:t>
            </w:r>
            <w:proofErr w:type="spellEnd"/>
          </w:p>
        </w:tc>
      </w:tr>
      <w:tr w:rsidR="00FA3448" w:rsidRPr="00FA3448" w14:paraId="787AA2A4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7A6C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eaglie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4B6A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hu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49A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uganese</w:t>
            </w:r>
            <w:proofErr w:type="spellEnd"/>
          </w:p>
        </w:tc>
      </w:tr>
      <w:tr w:rsidR="00FA3448" w:rsidRPr="00FA3448" w14:paraId="0450E6B7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6099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oxad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7A2B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ockali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7A04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ugapoo</w:t>
            </w:r>
            <w:proofErr w:type="spellEnd"/>
          </w:p>
        </w:tc>
      </w:tr>
      <w:tr w:rsidR="00FA3448" w:rsidRPr="00FA3448" w14:paraId="0C0A14B5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A651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oxoodl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2EDE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Jackach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D263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uggle</w:t>
            </w:r>
          </w:p>
        </w:tc>
      </w:tr>
      <w:tr w:rsidR="00FA3448" w:rsidRPr="00FA3448" w14:paraId="34492759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1714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u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445D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Jackashi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856C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ugland</w:t>
            </w:r>
            <w:proofErr w:type="spellEnd"/>
          </w:p>
        </w:tc>
      </w:tr>
      <w:tr w:rsidR="00FA3448" w:rsidRPr="00FA3448" w14:paraId="5FFAF079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5420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ullad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44CF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Ju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BCB4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ugpom</w:t>
            </w:r>
            <w:proofErr w:type="spellEnd"/>
          </w:p>
        </w:tc>
      </w:tr>
      <w:tr w:rsidR="00FA3448" w:rsidRPr="00FA3448" w14:paraId="6ABC949C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3CCE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vachi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856D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La-Ch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713A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ugTzu</w:t>
            </w:r>
            <w:proofErr w:type="spellEnd"/>
          </w:p>
        </w:tc>
      </w:tr>
      <w:tr w:rsidR="00FA3448" w:rsidRPr="00FA3448" w14:paraId="4B660EAF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1D01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vach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A4A0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Lha</w:t>
            </w:r>
            <w:proofErr w:type="spellEnd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-Coc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23A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haranian</w:t>
            </w:r>
            <w:proofErr w:type="spellEnd"/>
          </w:p>
        </w:tc>
      </w:tr>
      <w:tr w:rsidR="00FA3448" w:rsidRPr="00FA3448" w14:paraId="05DC66DC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33D5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vadoodl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2734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Lhasali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D1E7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harpador</w:t>
            </w:r>
            <w:proofErr w:type="spellEnd"/>
          </w:p>
        </w:tc>
      </w:tr>
      <w:tr w:rsidR="00FA3448" w:rsidRPr="00FA3448" w14:paraId="78A70D48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B486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vad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822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Lhasapo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8925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hiChi</w:t>
            </w:r>
            <w:proofErr w:type="spellEnd"/>
          </w:p>
        </w:tc>
      </w:tr>
      <w:tr w:rsidR="00FA3448" w:rsidRPr="00FA3448" w14:paraId="78F1A191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6FE1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vajack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D3CB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alsh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F069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hichon</w:t>
            </w:r>
            <w:proofErr w:type="spellEnd"/>
          </w:p>
        </w:tc>
      </w:tr>
      <w:tr w:rsidR="00FA3448" w:rsidRPr="00FA3448" w14:paraId="6C867819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2512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vapo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04E0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altali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B6FA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hih-Poo</w:t>
            </w:r>
          </w:p>
        </w:tc>
      </w:tr>
      <w:tr w:rsidR="00FA3448" w:rsidRPr="00FA3448" w14:paraId="1567861D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4AC5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vapoo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52C9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ekepo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E686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hiranian</w:t>
            </w:r>
            <w:proofErr w:type="spellEnd"/>
          </w:p>
        </w:tc>
      </w:tr>
      <w:tr w:rsidR="00FA3448" w:rsidRPr="00FA3448" w14:paraId="58762983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BB6F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vapoochon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744E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omapu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AC27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horkie</w:t>
            </w:r>
            <w:proofErr w:type="spellEnd"/>
          </w:p>
        </w:tc>
      </w:tr>
      <w:tr w:rsidR="00FA3448" w:rsidRPr="00FA3448" w14:paraId="48E03231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5C28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vatzu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5502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omch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E57A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hug</w:t>
            </w:r>
          </w:p>
        </w:tc>
      </w:tr>
      <w:tr w:rsidR="00FA3448" w:rsidRPr="00FA3448" w14:paraId="4E1B87D0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5678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hichon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1D2C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ooshi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0A2F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</w:p>
        </w:tc>
      </w:tr>
      <w:tr w:rsidR="00FA3448" w:rsidRPr="00FA3448" w14:paraId="09DFB22B" w14:textId="77777777" w:rsidTr="00FA344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F22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hi-Po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3349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FA344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ugado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709B" w14:textId="77777777" w:rsidR="00FA3448" w:rsidRPr="00FA3448" w:rsidRDefault="00FA3448" w:rsidP="00FA34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</w:p>
        </w:tc>
      </w:tr>
    </w:tbl>
    <w:p w14:paraId="65C2D683" w14:textId="77777777" w:rsidR="00FA3448" w:rsidRDefault="00FA3448" w:rsidP="00BE0766">
      <w:pPr>
        <w:rPr>
          <w:rFonts w:eastAsia="Times New Roman" w:hAnsi="Times New Roman" w:cs="Times New Roman"/>
          <w:sz w:val="22"/>
          <w:szCs w:val="22"/>
          <w:bdr w:val="none" w:sz="0" w:space="0" w:color="auto"/>
          <w:lang w:eastAsia="zh-TW"/>
        </w:rPr>
      </w:pPr>
    </w:p>
    <w:p w14:paraId="6EB47846" w14:textId="1F2A76BC" w:rsidR="003A7B1A" w:rsidRDefault="003A7B1A" w:rsidP="00BE0766">
      <w:pPr>
        <w:rPr>
          <w:rFonts w:eastAsia="Times New Roman" w:hAnsi="Times New Roman" w:cs="Times New Roman"/>
          <w:sz w:val="22"/>
          <w:szCs w:val="22"/>
          <w:bdr w:val="none" w:sz="0" w:space="0" w:color="auto"/>
          <w:lang w:eastAsia="zh-TW"/>
        </w:rPr>
      </w:pPr>
    </w:p>
    <w:p w14:paraId="3B19C4E4" w14:textId="66A33A50" w:rsidR="00CC239B" w:rsidRDefault="00CC239B" w:rsidP="00BE0766">
      <w:pPr>
        <w:rPr>
          <w:rFonts w:eastAsia="Times New Roman" w:hAnsi="Times New Roman" w:cs="Times New Roman"/>
          <w:sz w:val="22"/>
          <w:szCs w:val="22"/>
          <w:bdr w:val="none" w:sz="0" w:space="0" w:color="auto"/>
          <w:lang w:eastAsia="zh-TW"/>
        </w:rPr>
      </w:pPr>
    </w:p>
    <w:p w14:paraId="1F0106F3" w14:textId="77777777" w:rsidR="00CC239B" w:rsidRDefault="00CC239B" w:rsidP="00BE0766">
      <w:pPr>
        <w:rPr>
          <w:rFonts w:eastAsia="Times New Roman" w:hAnsi="Times New Roman" w:cs="Times New Roman"/>
          <w:sz w:val="22"/>
          <w:szCs w:val="22"/>
          <w:bdr w:val="none" w:sz="0" w:space="0" w:color="auto"/>
          <w:lang w:eastAsia="zh-TW"/>
        </w:rPr>
      </w:pPr>
    </w:p>
    <w:p w14:paraId="7EAC56F2" w14:textId="72A2E83E" w:rsidR="00FA3448" w:rsidRDefault="00FA3448" w:rsidP="00BE0766">
      <w:pPr>
        <w:rPr>
          <w:rFonts w:eastAsia="Times New Roman" w:hAnsi="Times New Roman" w:cs="Times New Roman"/>
          <w:sz w:val="22"/>
          <w:szCs w:val="22"/>
          <w:bdr w:val="none" w:sz="0" w:space="0" w:color="auto"/>
          <w:lang w:eastAsia="zh-TW"/>
        </w:rPr>
      </w:pPr>
      <w:r>
        <w:rPr>
          <w:rFonts w:eastAsia="Times New Roman" w:hAnsi="Times New Roman" w:cs="Times New Roman"/>
          <w:sz w:val="22"/>
          <w:szCs w:val="22"/>
          <w:bdr w:val="none" w:sz="0" w:space="0" w:color="auto"/>
          <w:lang w:eastAsia="zh-TW"/>
        </w:rPr>
        <w:lastRenderedPageBreak/>
        <w:t>Table 3. Breed types defined as dolichocephalic skull shape.</w:t>
      </w:r>
    </w:p>
    <w:tbl>
      <w:tblPr>
        <w:tblW w:w="10155" w:type="dxa"/>
        <w:tblLook w:val="04A0" w:firstRow="1" w:lastRow="0" w:firstColumn="1" w:lastColumn="0" w:noHBand="0" w:noVBand="1"/>
      </w:tblPr>
      <w:tblGrid>
        <w:gridCol w:w="3402"/>
        <w:gridCol w:w="3530"/>
        <w:gridCol w:w="3223"/>
      </w:tblGrid>
      <w:tr w:rsidR="00D92ACA" w:rsidRPr="00D92ACA" w14:paraId="28E4D32A" w14:textId="77777777" w:rsidTr="00D92ACA">
        <w:trPr>
          <w:trHeight w:val="290"/>
        </w:trPr>
        <w:tc>
          <w:tcPr>
            <w:tcW w:w="101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08FAE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Dolichocephalic</w:t>
            </w:r>
            <w:r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breed types</w:t>
            </w:r>
          </w:p>
        </w:tc>
      </w:tr>
      <w:tr w:rsidR="00D92ACA" w:rsidRPr="00D92ACA" w14:paraId="6566A0B6" w14:textId="77777777" w:rsidTr="00D92ACA">
        <w:trPr>
          <w:trHeight w:val="29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BAA3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Afghan Hound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EAE3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Dachsbracke</w:t>
            </w:r>
            <w:proofErr w:type="spellEnd"/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E10F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iniature Pinscher</w:t>
            </w:r>
          </w:p>
        </w:tc>
      </w:tr>
      <w:tr w:rsidR="00D92ACA" w:rsidRPr="00D92ACA" w14:paraId="0C9CCB8E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6306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Airedale Terrier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BA9E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Dachshund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0649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iniature Poodle</w:t>
            </w:r>
          </w:p>
        </w:tc>
      </w:tr>
      <w:tr w:rsidR="00D92ACA" w:rsidRPr="00D92ACA" w14:paraId="7233DF04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C06D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American Bull Terrier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1E7E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Dashapoo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9C39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eruvian Hairless</w:t>
            </w:r>
          </w:p>
        </w:tc>
      </w:tr>
      <w:tr w:rsidR="00D92ACA" w:rsidRPr="00D92ACA" w14:paraId="17F877FB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9204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American White Shepherd Dog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7D24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Dutch Sheepdog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B82D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Petit Basset Griffon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Vendeen</w:t>
            </w:r>
            <w:proofErr w:type="spellEnd"/>
          </w:p>
        </w:tc>
      </w:tr>
      <w:tr w:rsidR="00D92ACA" w:rsidRPr="00D92ACA" w14:paraId="79EF0476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A5BC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Andalusian Mouse-Hunting Dog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F711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Dutch Shepherd Dog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EB84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haraoh Hound</w:t>
            </w:r>
          </w:p>
        </w:tc>
      </w:tr>
      <w:tr w:rsidR="00D92ACA" w:rsidRPr="00D92ACA" w14:paraId="727FDC89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2E15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Anglos-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Francaises</w:t>
            </w:r>
            <w:proofErr w:type="spellEnd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de Petite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Venerie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C85A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English Bull Terri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EDAC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inscher</w:t>
            </w:r>
          </w:p>
        </w:tc>
      </w:tr>
      <w:tr w:rsidR="00D92ACA" w:rsidRPr="00D92ACA" w14:paraId="36E921FB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7A1E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Ariege</w:t>
            </w:r>
            <w:proofErr w:type="spellEnd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Pointer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9E99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English Greyhound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B48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odenco</w:t>
            </w:r>
            <w:proofErr w:type="spellEnd"/>
          </w:p>
        </w:tc>
      </w:tr>
      <w:tr w:rsidR="00D92ACA" w:rsidRPr="00D92ACA" w14:paraId="3395FBE2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7885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Australian Kelpie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5417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English Terri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E507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odenco</w:t>
            </w:r>
            <w:proofErr w:type="spellEnd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nario</w:t>
            </w:r>
            <w:proofErr w:type="spellEnd"/>
          </w:p>
        </w:tc>
      </w:tr>
      <w:tr w:rsidR="00D92ACA" w:rsidRPr="00D92ACA" w14:paraId="6DF1135B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EBBD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Azawakh Houn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74F2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Fox Terri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4619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oodle</w:t>
            </w:r>
          </w:p>
        </w:tc>
      </w:tr>
      <w:tr w:rsidR="00D92ACA" w:rsidRPr="00D92ACA" w14:paraId="1BAF90A0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87F0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Basset Griffon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Vendeen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E205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French Basset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BFDF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Portuguese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odengo</w:t>
            </w:r>
            <w:proofErr w:type="spellEnd"/>
          </w:p>
        </w:tc>
      </w:tr>
      <w:tr w:rsidR="00D92ACA" w:rsidRPr="00D92ACA" w14:paraId="38C04149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0FF5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asset Houn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EEF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German Guard Dog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B400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aarloos</w:t>
            </w:r>
            <w:proofErr w:type="spellEnd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Wolfhound</w:t>
            </w:r>
          </w:p>
        </w:tc>
      </w:tr>
      <w:tr w:rsidR="00D92ACA" w:rsidRPr="00D92ACA" w14:paraId="4D6EFF59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CD4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avarian Mountain Houn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DCA6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German Pinsch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D220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aluki</w:t>
            </w:r>
          </w:p>
        </w:tc>
      </w:tr>
      <w:tr w:rsidR="00D92ACA" w:rsidRPr="00D92ACA" w14:paraId="49D10A14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DE7C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eauce</w:t>
            </w:r>
            <w:proofErr w:type="spellEnd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Shepherd Dog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1D20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German Shepherd Dog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4BE9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cottish Collie</w:t>
            </w:r>
          </w:p>
        </w:tc>
      </w:tr>
      <w:tr w:rsidR="00D92ACA" w:rsidRPr="00D92ACA" w14:paraId="112BF347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7256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edlington Terrier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3B9E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German Shepherd Dog - Whit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BEF0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cottish Deerhound</w:t>
            </w:r>
          </w:p>
        </w:tc>
      </w:tr>
      <w:tr w:rsidR="00D92ACA" w:rsidRPr="00D92ACA" w14:paraId="17DFD687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A875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Belgian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Groenendael</w:t>
            </w:r>
            <w:proofErr w:type="spellEnd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Shepherd Dog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D27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Grand Basset Griffon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Vendeen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032E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cottish Rough Collie</w:t>
            </w:r>
          </w:p>
        </w:tc>
      </w:tr>
      <w:tr w:rsidR="00D92ACA" w:rsidRPr="00D92ACA" w14:paraId="33485D1B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B238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Belgian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Laekenois</w:t>
            </w:r>
            <w:proofErr w:type="spellEnd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Shepherd Dog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B22A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Grand Griffon Bleu de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Gascogne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A1FD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cottish Smooth Collie</w:t>
            </w:r>
          </w:p>
        </w:tc>
      </w:tr>
      <w:tr w:rsidR="00D92ACA" w:rsidRPr="00D92ACA" w14:paraId="2DCAA438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A880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elgian Malinois Shepherd Dog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3296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Grand Griffon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Vendeen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502E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cottish Terrier</w:t>
            </w:r>
          </w:p>
        </w:tc>
      </w:tr>
      <w:tr w:rsidR="00D92ACA" w:rsidRPr="00D92ACA" w14:paraId="099753EA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B1F7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elgian Shepher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355B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Great Dan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E217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hetland Sheepdog</w:t>
            </w:r>
          </w:p>
        </w:tc>
      </w:tr>
      <w:tr w:rsidR="00D92ACA" w:rsidRPr="00D92ACA" w14:paraId="1CFF957C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FD65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elgian Short-Haired Pointer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C6CF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Greyhound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D91A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loughi</w:t>
            </w:r>
            <w:proofErr w:type="spellEnd"/>
          </w:p>
        </w:tc>
      </w:tr>
      <w:tr w:rsidR="00D92ACA" w:rsidRPr="00D92ACA" w14:paraId="11533334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8420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Belgian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Tervuren</w:t>
            </w:r>
            <w:proofErr w:type="spellEnd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Shepherd Dog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7D71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Ibizan Hound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2C45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mooth Fox Terrier</w:t>
            </w:r>
          </w:p>
        </w:tc>
      </w:tr>
      <w:tr w:rsidR="00D92ACA" w:rsidRPr="00D92ACA" w14:paraId="3D604B4E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072A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lack and Tan Coonhoun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5B8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Irish Terri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170F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panish Greyhound</w:t>
            </w:r>
          </w:p>
        </w:tc>
      </w:tr>
      <w:tr w:rsidR="00D92ACA" w:rsidRPr="00D92ACA" w14:paraId="7F70D645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B34C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Bleu de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Gascogne</w:t>
            </w:r>
            <w:proofErr w:type="spellEnd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Basset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3AC8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Irish Wolfhound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F222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panish Hound</w:t>
            </w:r>
          </w:p>
        </w:tc>
      </w:tr>
      <w:tr w:rsidR="00D92ACA" w:rsidRPr="00D92ACA" w14:paraId="2D53BD98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FFB1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loodhoun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EF0E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Italian Greyhound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F069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Spanish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odenco</w:t>
            </w:r>
            <w:proofErr w:type="spellEnd"/>
          </w:p>
        </w:tc>
      </w:tr>
      <w:tr w:rsidR="00D92ACA" w:rsidRPr="00D92ACA" w14:paraId="4D83279B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34B5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luetick Coonhoun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B7FB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Italian Hound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E2D0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tandard Doberman Pinscher</w:t>
            </w:r>
          </w:p>
        </w:tc>
      </w:tr>
      <w:tr w:rsidR="00D92ACA" w:rsidRPr="00D92ACA" w14:paraId="09D5A9CC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45F7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orzoi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FAB6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Italian Shepherd Dog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D3C2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tandard Poodle</w:t>
            </w:r>
          </w:p>
        </w:tc>
      </w:tr>
      <w:tr w:rsidR="00D92ACA" w:rsidRPr="00D92ACA" w14:paraId="05138D88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B54C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Bracco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Italiano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1BAB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Kerry Blue Terri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6102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wiss White Shepherd Dog</w:t>
            </w:r>
          </w:p>
        </w:tc>
      </w:tr>
      <w:tr w:rsidR="00D92ACA" w:rsidRPr="00D92ACA" w14:paraId="67FB5DFD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3B00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Braque </w:t>
            </w: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Francai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495C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King Shepherd Dog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50E0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Teacup Poodle</w:t>
            </w:r>
          </w:p>
        </w:tc>
      </w:tr>
      <w:tr w:rsidR="00D92ACA" w:rsidRPr="00D92ACA" w14:paraId="448EEDB1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B117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ritish Wolfdog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94B3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Lakeland Terri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6C98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Teckel</w:t>
            </w:r>
            <w:proofErr w:type="spellEnd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Dachshund</w:t>
            </w:r>
          </w:p>
        </w:tc>
      </w:tr>
      <w:tr w:rsidR="00D92ACA" w:rsidRPr="00D92ACA" w14:paraId="680EE523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7D7C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runo Jura Hound 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E43F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Lurch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3BCB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Toy Fox Terrier</w:t>
            </w:r>
          </w:p>
        </w:tc>
      </w:tr>
      <w:tr w:rsidR="00D92ACA" w:rsidRPr="00D92ACA" w14:paraId="372B8E79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5C70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ull Terrier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FDAB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anchester Terri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5FD1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Toy Manchester Terrier</w:t>
            </w:r>
          </w:p>
        </w:tc>
      </w:tr>
      <w:tr w:rsidR="00D92ACA" w:rsidRPr="00D92ACA" w14:paraId="6E753D1B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E9F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rlin Pinscher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48E3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exican Hairless - Intermediat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3655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Toy Poodle</w:t>
            </w:r>
          </w:p>
        </w:tc>
      </w:tr>
      <w:tr w:rsidR="00D92ACA" w:rsidRPr="00D92ACA" w14:paraId="6C256E06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3A09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rpathian Sheepdog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1D3F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iniature Bull Terri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D9A6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Trail Hound</w:t>
            </w:r>
          </w:p>
        </w:tc>
      </w:tr>
      <w:tr w:rsidR="00D92ACA" w:rsidRPr="00D92ACA" w14:paraId="050515AF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C946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hippiparai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6E41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iniature Coloured Bull Terri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75C6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Welsh Terrier</w:t>
            </w:r>
          </w:p>
        </w:tc>
      </w:tr>
      <w:tr w:rsidR="00D92ACA" w:rsidRPr="00D92ACA" w14:paraId="194F82F6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8B81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irneco</w:t>
            </w:r>
            <w:proofErr w:type="spellEnd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Dell 'Etna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9ECB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iniature Dachshund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9DCC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Whippet</w:t>
            </w:r>
          </w:p>
        </w:tc>
      </w:tr>
      <w:tr w:rsidR="00D92ACA" w:rsidRPr="00D92ACA" w14:paraId="799DE029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E7C5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oonhoun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2038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iniature Doberman Pinsch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F244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Wire-Haired Fox Terrier</w:t>
            </w:r>
          </w:p>
        </w:tc>
      </w:tr>
      <w:tr w:rsidR="00D92ACA" w:rsidRPr="00D92ACA" w14:paraId="2834E0BF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6D58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roatian Sheepdog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AAE6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iniature English Bull Terri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22E8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Wolfhound</w:t>
            </w:r>
          </w:p>
        </w:tc>
      </w:tr>
      <w:tr w:rsidR="00D92ACA" w:rsidRPr="00D92ACA" w14:paraId="2AC0DDE2" w14:textId="77777777" w:rsidTr="00D92ACA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B749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spellStart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zesky</w:t>
            </w:r>
            <w:proofErr w:type="spellEnd"/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Terrier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3253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iniature Fox Terri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CF1" w14:textId="77777777" w:rsidR="00D92ACA" w:rsidRPr="00D92ACA" w:rsidRDefault="00D92ACA" w:rsidP="00D92A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D92AC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Yugoslavian Shepherd Dog</w:t>
            </w:r>
          </w:p>
        </w:tc>
      </w:tr>
    </w:tbl>
    <w:p w14:paraId="440CE2F8" w14:textId="77777777" w:rsidR="00FA3448" w:rsidRDefault="00FA3448" w:rsidP="00BE0766"/>
    <w:p w14:paraId="3D6C22F4" w14:textId="77777777" w:rsidR="00D92ACA" w:rsidRDefault="00D92ACA" w:rsidP="00BE0766">
      <w:r>
        <w:t>All other named breed-types were classified as mesocephalic.</w:t>
      </w:r>
    </w:p>
    <w:p w14:paraId="7885C2D4" w14:textId="3A3A52EA" w:rsidR="00D92ACA" w:rsidRDefault="00D92ACA" w:rsidP="00BE0766">
      <w:r>
        <w:t xml:space="preserve">All crossbred, designer crossbred or dogs with no listed breed were classified as </w:t>
      </w:r>
      <w:r w:rsidRPr="008310A6">
        <w:rPr>
          <w:i/>
        </w:rPr>
        <w:t>unknown</w:t>
      </w:r>
      <w:r>
        <w:t xml:space="preserve"> skull shape.</w:t>
      </w:r>
    </w:p>
    <w:p w14:paraId="6A8BBF42" w14:textId="157BD807" w:rsidR="0090742E" w:rsidRDefault="0090742E" w:rsidP="00BE0766"/>
    <w:p w14:paraId="4B6956E8" w14:textId="2899B7BE" w:rsidR="0090742E" w:rsidRDefault="0090742E" w:rsidP="00BE0766">
      <w:r w:rsidRPr="003E3949">
        <w:rPr>
          <w:b/>
          <w:bCs/>
          <w:sz w:val="28"/>
          <w:szCs w:val="26"/>
        </w:rPr>
        <w:lastRenderedPageBreak/>
        <w:t>Supplementary note 2:</w:t>
      </w:r>
      <w:r w:rsidRPr="003E3949">
        <w:rPr>
          <w:sz w:val="28"/>
          <w:szCs w:val="26"/>
        </w:rPr>
        <w:t xml:space="preserve"> </w:t>
      </w:r>
      <w:r>
        <w:t>Univariable and descriptive statistics for</w:t>
      </w:r>
      <w:r w:rsidR="00DA43FE">
        <w:t xml:space="preserve"> </w:t>
      </w:r>
      <w:r w:rsidR="00850C80">
        <w:t>potential risk factors</w:t>
      </w:r>
      <w:r w:rsidR="003E3949">
        <w:t>.</w:t>
      </w:r>
    </w:p>
    <w:p w14:paraId="1D83CF91" w14:textId="3BD3162D" w:rsidR="00850C80" w:rsidRPr="005F76AA" w:rsidRDefault="00850C80" w:rsidP="00850C8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jc w:val="left"/>
        <w:rPr>
          <w:rFonts w:eastAsia="Bookman Old Style" w:hAnsi="Times New Roman" w:cs="Times New Roman"/>
          <w:color w:val="auto"/>
          <w:bdr w:val="none" w:sz="0" w:space="0" w:color="auto"/>
        </w:rPr>
      </w:pPr>
      <w:r w:rsidRPr="00EC03F4">
        <w:rPr>
          <w:rFonts w:eastAsia="Bookman Old Style" w:hAnsi="Times New Roman" w:cs="Times New Roman"/>
          <w:color w:val="auto"/>
          <w:bdr w:val="none" w:sz="0" w:space="0" w:color="auto"/>
        </w:rPr>
        <w:t xml:space="preserve">Table </w:t>
      </w:r>
      <w:r>
        <w:rPr>
          <w:rFonts w:eastAsia="Bookman Old Style" w:hAnsi="Times New Roman" w:cs="Times New Roman"/>
          <w:color w:val="auto"/>
          <w:bdr w:val="none" w:sz="0" w:space="0" w:color="auto"/>
        </w:rPr>
        <w:t>4</w:t>
      </w:r>
      <w:r w:rsidRPr="004B05F6">
        <w:rPr>
          <w:rFonts w:eastAsia="Bookman Old Style" w:hAnsi="Times New Roman" w:cs="Times New Roman"/>
          <w:color w:val="auto"/>
          <w:bdr w:val="none" w:sz="0" w:space="0" w:color="auto"/>
        </w:rPr>
        <w:t>. Descriptive and univariable</w:t>
      </w:r>
      <w:r w:rsidRPr="00606828">
        <w:rPr>
          <w:rFonts w:eastAsia="Bookman Old Style" w:hAnsi="Times New Roman" w:cs="Times New Roman"/>
          <w:color w:val="auto"/>
          <w:bdr w:val="none" w:sz="0" w:space="0" w:color="auto"/>
        </w:rPr>
        <w:t xml:space="preserve"> logistic regression results for breed type associated with heat related illness in dogs under primary veterinary care in the </w:t>
      </w:r>
      <w:proofErr w:type="spellStart"/>
      <w:r w:rsidRPr="00606828">
        <w:rPr>
          <w:rFonts w:eastAsia="Bookman Old Style" w:hAnsi="Times New Roman" w:cs="Times New Roman"/>
          <w:color w:val="auto"/>
          <w:bdr w:val="none" w:sz="0" w:space="0" w:color="auto"/>
        </w:rPr>
        <w:t>VetCompass</w:t>
      </w:r>
      <w:r w:rsidRPr="005F76AA">
        <w:rPr>
          <w:rFonts w:eastAsia="Bookman Old Style" w:hAnsi="Times New Roman" w:cs="Times New Roman"/>
          <w:color w:val="auto"/>
          <w:bdr w:val="none" w:sz="0" w:space="0" w:color="auto"/>
          <w:vertAlign w:val="superscript"/>
        </w:rPr>
        <w:t>TM</w:t>
      </w:r>
      <w:proofErr w:type="spellEnd"/>
      <w:r w:rsidRPr="005F76AA">
        <w:rPr>
          <w:rFonts w:eastAsia="Bookman Old Style" w:hAnsi="Times New Roman" w:cs="Times New Roman"/>
          <w:color w:val="auto"/>
          <w:bdr w:val="none" w:sz="0" w:space="0" w:color="auto"/>
        </w:rPr>
        <w:t xml:space="preserve"> Programme in the UK during 2016. </w:t>
      </w:r>
    </w:p>
    <w:tbl>
      <w:tblPr>
        <w:tblW w:w="8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1140"/>
        <w:gridCol w:w="1520"/>
        <w:gridCol w:w="960"/>
        <w:gridCol w:w="1200"/>
        <w:gridCol w:w="1130"/>
      </w:tblGrid>
      <w:tr w:rsidR="006B268E" w:rsidRPr="00EE5E07" w14:paraId="5804DBAF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772D5061" w14:textId="77777777" w:rsidR="006B268E" w:rsidRPr="005F76AA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5F76A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Independent variabl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0719CE4" w14:textId="77777777" w:rsidR="006B268E" w:rsidRPr="005F76AA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5F76A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se No. (%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19C8FD9" w14:textId="77777777" w:rsidR="006B268E" w:rsidRPr="00C04889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C04889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Non-case No. (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475A70" w14:textId="77777777" w:rsidR="006B268E" w:rsidRPr="00F34275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F34275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Odds rati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655607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95% CI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4A20E2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-value</w:t>
            </w:r>
          </w:p>
        </w:tc>
      </w:tr>
      <w:tr w:rsidR="006B268E" w:rsidRPr="00EE5E07" w14:paraId="365B3A69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D6CB54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i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i/>
                <w:sz w:val="22"/>
                <w:szCs w:val="22"/>
                <w:bdr w:val="none" w:sz="0" w:space="0" w:color="auto"/>
                <w:lang w:eastAsia="zh-TW"/>
              </w:rPr>
              <w:t>Breed typ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739193" w14:textId="77777777" w:rsidR="006B268E" w:rsidRPr="002F7D14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2A4AF5D" w14:textId="77777777" w:rsidR="006B268E" w:rsidRPr="002F7D14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zh-TW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83908" w14:textId="77777777" w:rsidR="006B268E" w:rsidRPr="002F7D14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zh-TW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E0D53A" w14:textId="77777777" w:rsidR="006B268E" w:rsidRPr="00EC03F4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zh-TW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960EC70" w14:textId="77777777" w:rsidR="006B268E" w:rsidRPr="004B05F6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4B05F6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&lt;0.001</w:t>
            </w:r>
          </w:p>
        </w:tc>
      </w:tr>
      <w:tr w:rsidR="006B268E" w:rsidRPr="00EE5E07" w14:paraId="78AC4BD0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4DCB10C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Labrador Retrieve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181109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0 (5.13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F658A81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9,943 (6.6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F4C1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as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95AE8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C55F53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zh-TW"/>
              </w:rPr>
            </w:pPr>
          </w:p>
        </w:tc>
      </w:tr>
      <w:tr w:rsidR="006B268E" w:rsidRPr="00EE5E07" w14:paraId="03EF7722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4E563CD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Chow </w:t>
            </w:r>
            <w:proofErr w:type="spellStart"/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how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F325F0D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 (1.28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755CAC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997 (0.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1228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5.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45779F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.63-40.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20AD08C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&lt;0.001</w:t>
            </w:r>
          </w:p>
        </w:tc>
      </w:tr>
      <w:tr w:rsidR="006B268E" w:rsidRPr="00EE5E07" w14:paraId="207D4211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4BA18E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ulldog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2598585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35 (8.97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F641CF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8375 (0.9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87E9C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2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DDEDC7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7.23-21.7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AF7D398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&lt;0.001</w:t>
            </w:r>
          </w:p>
        </w:tc>
      </w:tr>
      <w:tr w:rsidR="006B268E" w:rsidRPr="00EE5E07" w14:paraId="204F9476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05C437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French Bulldog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E951C65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9 (7.44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96F4BAC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6,368 (1.8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6ECCF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.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A7AD8C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3.00-9.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4B9A08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&lt;0.001</w:t>
            </w:r>
          </w:p>
        </w:tc>
      </w:tr>
      <w:tr w:rsidR="006B268E" w:rsidRPr="00EE5E07" w14:paraId="21BD0D96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7FF48A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Dogue de Bordeaux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793546A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 (1.28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1A11E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3027 (0.3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D383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4.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D1538C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86-13.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37EC7A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001</w:t>
            </w:r>
          </w:p>
        </w:tc>
      </w:tr>
      <w:tr w:rsidR="006B268E" w:rsidRPr="00EE5E07" w14:paraId="1C7BFA22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CBEF068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Greyhound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419B978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8 (2.05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9ED1BD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448 (0.6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0F811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4.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49878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94-10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0E140B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&lt;0.001</w:t>
            </w:r>
          </w:p>
        </w:tc>
      </w:tr>
      <w:tr w:rsidR="006B268E" w:rsidRPr="00EE5E07" w14:paraId="5455FD35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B379B6E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avalier King Charles Spaniel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F52A3D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0 (5.13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063BFD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7,237 (1.9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2EA5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3.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A468D7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87-6.4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356CF28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&lt;0.001</w:t>
            </w:r>
          </w:p>
        </w:tc>
      </w:tr>
      <w:tr w:rsidR="006B268E" w:rsidRPr="00EE5E07" w14:paraId="426ACC57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1DFC5A1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ug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0AD702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6 (4.10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8B3762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6,198 (1.7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7E68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.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E3197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53-5.7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553FF0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001</w:t>
            </w:r>
          </w:p>
        </w:tc>
      </w:tr>
      <w:tr w:rsidR="006B268E" w:rsidRPr="00EE5E07" w14:paraId="0D3D2D8D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62DEC91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English Springer Spaniel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AD92AAC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8 (4.62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8470AEE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0,190 (2.2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B55CE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.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9797B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26-6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8A496E1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012</w:t>
            </w:r>
          </w:p>
        </w:tc>
      </w:tr>
      <w:tr w:rsidR="006B268E" w:rsidRPr="00EE5E07" w14:paraId="14E30908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F093EB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Golden Retrieve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0B78058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9 (2.31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C37AAC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9784 (1.0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5F5FE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.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FB057D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41-5.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F0E5BC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002</w:t>
            </w:r>
          </w:p>
        </w:tc>
      </w:tr>
      <w:tr w:rsidR="006B268E" w:rsidRPr="00EE5E07" w14:paraId="5BFDC728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4DE2C9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oxe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A611E3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7 (1.79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D0951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9435 (1.0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3A7C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.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779D9D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94-5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BE6454F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069</w:t>
            </w:r>
          </w:p>
        </w:tc>
      </w:tr>
      <w:tr w:rsidR="006B268E" w:rsidRPr="00EE5E07" w14:paraId="11124CF6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1CE331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Pomerania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E8B6A06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4 (1.03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56F528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6217 (0.6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CEF0A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2B13BF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66-5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8A15A4E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231</w:t>
            </w:r>
          </w:p>
        </w:tc>
      </w:tr>
      <w:tr w:rsidR="006B268E" w:rsidRPr="00EE5E07" w14:paraId="5DAA6B28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61F3F0E" w14:textId="77777777" w:rsidR="006B268E" w:rsidRPr="002F7D14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issing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7C2ACB6" w14:textId="77777777" w:rsidR="006B268E" w:rsidRPr="002F7D14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2F7D14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 (0.51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268BDE7" w14:textId="77777777" w:rsidR="006B268E" w:rsidRPr="00EC03F4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2F7D14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4054 (0.4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9FD18" w14:textId="77777777" w:rsidR="006B268E" w:rsidRPr="004B05F6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4B05F6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7F41B6" w14:textId="77777777" w:rsidR="006B268E" w:rsidRPr="00606828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60682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35-6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908B23B" w14:textId="77777777" w:rsidR="006B268E" w:rsidRPr="005F76AA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5F76AA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598</w:t>
            </w:r>
          </w:p>
        </w:tc>
      </w:tr>
      <w:tr w:rsidR="006B268E" w:rsidRPr="00EE5E07" w14:paraId="16F8A0D6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DDDC2C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taffordshire Bull Terrie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F857586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6 (6.67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FA88FE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3,029 (5.8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66718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8DD01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82-2.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9741FE7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196</w:t>
            </w:r>
          </w:p>
        </w:tc>
      </w:tr>
      <w:tr w:rsidR="006B268E" w:rsidRPr="00EE5E07" w14:paraId="7DC9A5EC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B3EE2E5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gramStart"/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Other</w:t>
            </w:r>
            <w:proofErr w:type="gramEnd"/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purebred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6934B07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1 (13.08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BB20B3C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23,018 (13.5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5BF68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6CE4F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74-2.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6992FC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411</w:t>
            </w:r>
          </w:p>
        </w:tc>
      </w:tr>
      <w:tr w:rsidR="006B268E" w:rsidRPr="00EE5E07" w14:paraId="0D6BF197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BEF526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iberian Husky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73858FC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 (0.51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7BA9E26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239 (0.5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21981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A953E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27-4.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8040621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856</w:t>
            </w:r>
          </w:p>
        </w:tc>
      </w:tr>
      <w:tr w:rsidR="006B268E" w:rsidRPr="00EE5E07" w14:paraId="5BC3B947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11FD9E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eagl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DF7B85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3 (0.77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68467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8067 (0.8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311A7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A8FAC7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33-3.7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6A9663A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861</w:t>
            </w:r>
          </w:p>
        </w:tc>
      </w:tr>
      <w:tr w:rsidR="006B268E" w:rsidRPr="00EE5E07" w14:paraId="3575DD31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EA7BC85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Miniature Schnauze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3F83175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3 (0.77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8E01C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8393 (0.9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76345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D8337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32-3.6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D3A6D0A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911</w:t>
            </w:r>
          </w:p>
        </w:tc>
      </w:tr>
      <w:tr w:rsidR="006B268E" w:rsidRPr="00EE5E07" w14:paraId="7A8C922B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5B3825C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order Colli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29CC9EE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8 (2.05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FB866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2,396 (2.4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F05B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6A119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47-2.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331DA3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870</w:t>
            </w:r>
          </w:p>
        </w:tc>
      </w:tr>
      <w:tr w:rsidR="006B268E" w:rsidRPr="00EE5E07" w14:paraId="34418962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DD06BEF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Yorkshire Terrie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FC9BAD1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0 (2.56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910BBA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8,169 (3.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C5D7F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9BAAD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50-2.2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3F54AC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873</w:t>
            </w:r>
          </w:p>
        </w:tc>
      </w:tr>
      <w:tr w:rsidR="006B268E" w:rsidRPr="00EE5E07" w14:paraId="53316789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140421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Lurche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933CC1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 (0.51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32850A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6020 (0.6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A5A5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59001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23-4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7647035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995</w:t>
            </w:r>
          </w:p>
        </w:tc>
      </w:tr>
      <w:tr w:rsidR="006B268E" w:rsidRPr="00EE5E07" w14:paraId="4F006172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95DDB25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German Shepherd Dog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0ACF54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6 (1.54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499E25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1,334 (2.3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4E1F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9E53A5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34-2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6FBA547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714</w:t>
            </w:r>
          </w:p>
        </w:tc>
      </w:tr>
      <w:tr w:rsidR="006B268E" w:rsidRPr="00EE5E07" w14:paraId="1F565C3B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CA7254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ocker Spaniel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34E3751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9 (2.31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ACD11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32,136 (3.5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DBE0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CF597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38-1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0A75AE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663</w:t>
            </w:r>
          </w:p>
        </w:tc>
      </w:tr>
      <w:tr w:rsidR="006B268E" w:rsidRPr="00EE5E07" w14:paraId="0003A040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F1D0BE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Rottweile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85DF61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 (0.51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7B7403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7283 (0.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6CEEE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DD313D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19-3.5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BB6D485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793</w:t>
            </w:r>
          </w:p>
        </w:tc>
      </w:tr>
      <w:tr w:rsidR="006B268E" w:rsidRPr="00EE5E07" w14:paraId="38EFCF6E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62777FD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ockapoo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332FC5A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 (1.28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07EF6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8,247 (2.0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76D4C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A8EFA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31-2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CFD9FFF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694</w:t>
            </w:r>
          </w:p>
        </w:tc>
      </w:tr>
      <w:tr w:rsidR="006B268E" w:rsidRPr="00EE5E07" w14:paraId="18C7C0DA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2F587F9" w14:textId="77777777" w:rsidR="006B268E" w:rsidRPr="002F7D14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Non-designer Crossbred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06E5392" w14:textId="77777777" w:rsidR="006B268E" w:rsidRPr="002F7D14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2F7D14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2 (13.33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388C209" w14:textId="77777777" w:rsidR="006B268E" w:rsidRPr="002F7D14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2F7D14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93,878 (21.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89D60" w14:textId="77777777" w:rsidR="006B268E" w:rsidRPr="00345EA2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C03F4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</w:t>
            </w:r>
            <w:r w:rsidRPr="00D729F6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0A4381" w14:textId="77777777" w:rsidR="006B268E" w:rsidRPr="004B05F6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4B05F6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48-1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8CC82EE" w14:textId="77777777" w:rsidR="006B268E" w:rsidRPr="00606828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606828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407</w:t>
            </w:r>
          </w:p>
        </w:tc>
      </w:tr>
      <w:tr w:rsidR="006B268E" w:rsidRPr="00EE5E07" w14:paraId="79A1841B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23E1D3F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West Highland White Terrie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3F4E09D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 (1.28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459C20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8,873 (2.0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4411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F2911D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30-2.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4B5B30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645</w:t>
            </w:r>
          </w:p>
        </w:tc>
      </w:tr>
      <w:tr w:rsidR="006B268E" w:rsidRPr="00EE5E07" w14:paraId="0D53B22E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455FB8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Bichon </w:t>
            </w:r>
            <w:proofErr w:type="spellStart"/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Fris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19ECC9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3 (0.77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41BD4A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3,265 (1.4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A316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055C36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20-2.2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CAF54C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530</w:t>
            </w:r>
          </w:p>
        </w:tc>
      </w:tr>
      <w:tr w:rsidR="006B268E" w:rsidRPr="00EE5E07" w14:paraId="7F56DCB3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EE7536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Border Terrie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B781F5D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 (0.51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58176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9649 (1.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7154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4706B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15-2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4D8E1B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521</w:t>
            </w:r>
          </w:p>
        </w:tc>
      </w:tr>
      <w:tr w:rsidR="006B268E" w:rsidRPr="00EE5E07" w14:paraId="6FA9C1BF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25DAEF8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Jack Russell Terrie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F0E485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9 (2.31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1F93EA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48,426 (5.3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5E788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F03C3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25-1.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A4261A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145</w:t>
            </w:r>
          </w:p>
        </w:tc>
      </w:tr>
      <w:tr w:rsidR="006B268E" w:rsidRPr="00EE5E07" w14:paraId="0CEFE467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E7ABA6A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Shih-tzu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54E626E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 (1.28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B22DB58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32,905 (3.6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5A07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2941AD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17-1.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6C98B3F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116</w:t>
            </w:r>
          </w:p>
        </w:tc>
      </w:tr>
      <w:tr w:rsidR="006B268E" w:rsidRPr="00EE5E07" w14:paraId="5FEF0254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A1A083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Chihuahua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3B982FE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5 (1.28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E3046A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37,253 (4.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D54E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1F58F7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15-1.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1A4F24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069</w:t>
            </w:r>
          </w:p>
        </w:tc>
      </w:tr>
      <w:tr w:rsidR="006B268E" w:rsidRPr="00EE5E07" w14:paraId="2EEB458F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F39327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Labradoodl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05128C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 (0.26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495A9AA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7484 (0.8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ABD05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523E0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05-2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921C0B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372</w:t>
            </w:r>
          </w:p>
        </w:tc>
      </w:tr>
      <w:tr w:rsidR="006B268E" w:rsidRPr="00EE5E07" w14:paraId="7CDEDAF8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2D85C50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proofErr w:type="gramStart"/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Other</w:t>
            </w:r>
            <w:proofErr w:type="gramEnd"/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 xml:space="preserve"> designer crossbred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15A28FB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 (0.51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AE2D656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20,268 (2.2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5811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759BF5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07-1.2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EECC8C4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100</w:t>
            </w:r>
          </w:p>
        </w:tc>
      </w:tr>
      <w:tr w:rsidR="006B268E" w:rsidRPr="00EE5E07" w14:paraId="309B9472" w14:textId="77777777" w:rsidTr="00EE5E07">
        <w:trPr>
          <w:trHeight w:val="290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C835F26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Lhasa Apso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6E5DC72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 (0.26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B46B843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12,548 (1.3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7BAAE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6184F9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03-1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836FD2E" w14:textId="77777777" w:rsidR="006B268E" w:rsidRPr="00EE5E07" w:rsidRDefault="006B268E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</w:pPr>
            <w:r w:rsidRPr="00EE5E07">
              <w:rPr>
                <w:rFonts w:eastAsia="Times New Roman" w:hAnsi="Times New Roman" w:cs="Times New Roman"/>
                <w:sz w:val="22"/>
                <w:szCs w:val="22"/>
                <w:bdr w:val="none" w:sz="0" w:space="0" w:color="auto"/>
                <w:lang w:eastAsia="zh-TW"/>
              </w:rPr>
              <w:t>0.162</w:t>
            </w:r>
          </w:p>
        </w:tc>
      </w:tr>
    </w:tbl>
    <w:p w14:paraId="54A3731C" w14:textId="77777777" w:rsidR="00850C80" w:rsidRDefault="00850C80" w:rsidP="00BE0766"/>
    <w:p w14:paraId="31605ECC" w14:textId="592180B7" w:rsidR="0090742E" w:rsidRDefault="0090742E" w:rsidP="00BE0766"/>
    <w:p w14:paraId="150B2F04" w14:textId="658E8BE5" w:rsidR="00C9641E" w:rsidRPr="00EE5E07" w:rsidRDefault="00C9641E" w:rsidP="00C9641E">
      <w:pPr>
        <w:pStyle w:val="Normaltext"/>
        <w:spacing w:line="240" w:lineRule="auto"/>
        <w:jc w:val="left"/>
        <w:rPr>
          <w:color w:val="auto"/>
        </w:rPr>
      </w:pPr>
      <w:r w:rsidRPr="00EE5E07">
        <w:rPr>
          <w:color w:val="auto"/>
        </w:rPr>
        <w:lastRenderedPageBreak/>
        <w:t xml:space="preserve">Table </w:t>
      </w:r>
      <w:r w:rsidR="003E3949">
        <w:rPr>
          <w:color w:val="auto"/>
        </w:rPr>
        <w:t>5</w:t>
      </w:r>
      <w:r w:rsidRPr="00EE5E07">
        <w:rPr>
          <w:color w:val="auto"/>
        </w:rPr>
        <w:t xml:space="preserve">. </w:t>
      </w:r>
      <w:r w:rsidRPr="00EE5E07">
        <w:rPr>
          <w:rFonts w:eastAsia="Bookman Old Style"/>
          <w:color w:val="auto"/>
          <w:bdr w:val="none" w:sz="0" w:space="0" w:color="auto"/>
        </w:rPr>
        <w:t xml:space="preserve">Descriptive and univariable logistic regression results for risk factors associated with heat related illness in dogs under primary veterinary care in the </w:t>
      </w:r>
      <w:proofErr w:type="spellStart"/>
      <w:r w:rsidRPr="00EE5E07">
        <w:rPr>
          <w:rFonts w:eastAsia="Bookman Old Style"/>
          <w:color w:val="auto"/>
          <w:bdr w:val="none" w:sz="0" w:space="0" w:color="auto"/>
        </w:rPr>
        <w:t>VetCompass</w:t>
      </w:r>
      <w:r w:rsidRPr="00EE5E07">
        <w:rPr>
          <w:rFonts w:eastAsia="Bookman Old Style"/>
          <w:color w:val="auto"/>
          <w:bdr w:val="none" w:sz="0" w:space="0" w:color="auto"/>
          <w:vertAlign w:val="superscript"/>
        </w:rPr>
        <w:t>TM</w:t>
      </w:r>
      <w:proofErr w:type="spellEnd"/>
      <w:r w:rsidRPr="00EE5E07">
        <w:rPr>
          <w:rFonts w:eastAsia="Bookman Old Style"/>
          <w:color w:val="auto"/>
          <w:bdr w:val="none" w:sz="0" w:space="0" w:color="auto"/>
        </w:rPr>
        <w:t xml:space="preserve"> Programme in the UK during 2016.</w:t>
      </w:r>
    </w:p>
    <w:tbl>
      <w:tblPr>
        <w:tblW w:w="9296" w:type="dxa"/>
        <w:tblLook w:val="04A0" w:firstRow="1" w:lastRow="0" w:firstColumn="1" w:lastColumn="0" w:noHBand="0" w:noVBand="1"/>
      </w:tblPr>
      <w:tblGrid>
        <w:gridCol w:w="2830"/>
        <w:gridCol w:w="1418"/>
        <w:gridCol w:w="1843"/>
        <w:gridCol w:w="723"/>
        <w:gridCol w:w="1166"/>
        <w:gridCol w:w="1316"/>
      </w:tblGrid>
      <w:tr w:rsidR="003E3949" w:rsidRPr="003E3949" w14:paraId="2666BA1F" w14:textId="77777777" w:rsidTr="00CC239B">
        <w:trPr>
          <w:trHeight w:val="29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AAD9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Independent 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480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Case No.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544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Non-case No. (%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588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Odds ratio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B969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95% CI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DBD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P-value</w:t>
            </w:r>
          </w:p>
        </w:tc>
      </w:tr>
      <w:tr w:rsidR="003E3949" w:rsidRPr="003E3949" w14:paraId="6B99056B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0A2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  <w:t>Pureb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9025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B47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BE4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7D9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93C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&lt; 0.001</w:t>
            </w:r>
          </w:p>
        </w:tc>
      </w:tr>
      <w:tr w:rsidR="003E3949" w:rsidRPr="003E3949" w14:paraId="14308395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C8B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Non-designer Crossb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FAA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52 (13.3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B60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93,878 (21.4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10F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Ba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DF8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D57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color w:val="auto"/>
                <w:bdr w:val="none" w:sz="0" w:space="0" w:color="auto"/>
                <w:lang w:eastAsia="zh-TW"/>
              </w:rPr>
              <w:t> </w:t>
            </w:r>
          </w:p>
        </w:tc>
      </w:tr>
      <w:tr w:rsidR="003E3949" w:rsidRPr="003E3949" w14:paraId="4D1C8610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A6B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Designer Crossb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E40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0 (2.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2FC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52,019 (5.7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428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7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041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37-1.4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D86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335</w:t>
            </w:r>
          </w:p>
        </w:tc>
      </w:tr>
      <w:tr w:rsidR="003E3949" w:rsidRPr="003E3949" w14:paraId="21023CDE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F8D1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Pureb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3E1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326 (83.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11B5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655,202 (72.3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061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8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DF0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38-2.4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A4A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&lt;0.001</w:t>
            </w:r>
          </w:p>
        </w:tc>
      </w:tr>
      <w:tr w:rsidR="003E3949" w:rsidRPr="003E3949" w14:paraId="255FEDD2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D71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Unrecord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109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2 (0.5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D06A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4054 (0.4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3365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8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8F11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45-7.5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7629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398</w:t>
            </w:r>
          </w:p>
        </w:tc>
      </w:tr>
      <w:tr w:rsidR="003E3949" w:rsidRPr="003E3949" w14:paraId="652A0E51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613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  <w:t>Skull sha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F22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186F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2D7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2C7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B3A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&lt; 0.001</w:t>
            </w:r>
          </w:p>
        </w:tc>
      </w:tr>
      <w:tr w:rsidR="003E3949" w:rsidRPr="003E3949" w14:paraId="049DEF65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34F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Mesocephal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6F2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73 (44.3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0411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452,295 (49.9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B72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Ba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F94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56DB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</w:tr>
      <w:tr w:rsidR="003E3949" w:rsidRPr="003E3949" w14:paraId="621A2062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B56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proofErr w:type="spellStart"/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Dolicocephal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333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31 (7.9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8ACF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75,817 (8.3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327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0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D90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73-1.5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9F8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732</w:t>
            </w:r>
          </w:p>
        </w:tc>
      </w:tr>
      <w:tr w:rsidR="003E3949" w:rsidRPr="003E3949" w14:paraId="36F6E0B9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27A5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Brachycephalic-cro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A8D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 (0.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9639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2,337 (1.3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CDF1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2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6A1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03-1.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08D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122</w:t>
            </w:r>
          </w:p>
        </w:tc>
      </w:tr>
      <w:tr w:rsidR="003E3949" w:rsidRPr="003E3949" w14:paraId="0EEC9793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FC5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Brachycephal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550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31 (33.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87B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66,772 (18.4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33FB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2.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E14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64-2.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2F8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&lt; 0.001</w:t>
            </w:r>
          </w:p>
        </w:tc>
      </w:tr>
      <w:tr w:rsidR="003E3949" w:rsidRPr="003E3949" w14:paraId="2DC4370D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F93DB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80DE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hAnsi="Times New Roman" w:cs="Times New Roman"/>
              </w:rPr>
              <w:t>54 (13.8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A2C7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hAnsi="Times New Roman" w:cs="Times New Roman"/>
              </w:rPr>
              <w:t>197,932 (21.86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97B8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hAnsi="Times New Roman" w:cs="Times New Roman"/>
              </w:rPr>
              <w:t>0.7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47B6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hAnsi="Times New Roman" w:cs="Times New Roman"/>
              </w:rPr>
              <w:t>0.53-0.9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FE3D5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hAnsi="Times New Roman" w:cs="Times New Roman"/>
              </w:rPr>
              <w:t>0.03</w:t>
            </w:r>
          </w:p>
        </w:tc>
      </w:tr>
      <w:tr w:rsidR="003E3949" w:rsidRPr="003E3949" w14:paraId="05B11A96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AAF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  <w:t xml:space="preserve">Adult bodyweight (kg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A26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8AB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F409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AC2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08F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&lt; 0.001</w:t>
            </w:r>
          </w:p>
        </w:tc>
      </w:tr>
      <w:tr w:rsidR="003E3949" w:rsidRPr="003E3949" w14:paraId="4562D53B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AAD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&lt;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8C0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61 (15.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38D1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213,291 (23.5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68B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Ba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169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633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</w:tr>
      <w:tr w:rsidR="003E3949" w:rsidRPr="003E3949" w14:paraId="4953B661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0981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0-&lt;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883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90 (23.0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2EB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67,689 (18.5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7F1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8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5F9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36-2.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03F5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&lt; 0.001</w:t>
            </w:r>
          </w:p>
        </w:tc>
      </w:tr>
      <w:tr w:rsidR="003E3949" w:rsidRPr="003E3949" w14:paraId="1479A549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820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20-&lt;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0C4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76 (19.4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0A29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17,605 (12.9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73A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2.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ABD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61-3.1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8A4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&lt; 0.001</w:t>
            </w:r>
          </w:p>
        </w:tc>
      </w:tr>
      <w:tr w:rsidR="003E3949" w:rsidRPr="003E3949" w14:paraId="65EB0B2B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97E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30-&lt;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E74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37 (9.4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EDD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69,895 (7.7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947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8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5B4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23-2.7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5A6F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003</w:t>
            </w:r>
          </w:p>
        </w:tc>
      </w:tr>
      <w:tr w:rsidR="003E3949" w:rsidRPr="003E3949" w14:paraId="2AE179C3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6F5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40-&lt;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A2EA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1 (2.8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A3BB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9,848 (2.1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03AB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9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7C9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02-3.6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223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043</w:t>
            </w:r>
          </w:p>
        </w:tc>
      </w:tr>
      <w:tr w:rsidR="003E3949" w:rsidRPr="003E3949" w14:paraId="100BEB7C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0941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≥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CD2B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7 (1.7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BA3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6391 (0.7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E641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3.8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408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75-8.3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561F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001</w:t>
            </w:r>
          </w:p>
        </w:tc>
      </w:tr>
      <w:tr w:rsidR="003E3949" w:rsidRPr="003E3949" w14:paraId="7652563F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B03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Unrecord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0259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08 (27.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FE6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310,434 (34.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88B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2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93E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89-1.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C53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221</w:t>
            </w:r>
          </w:p>
        </w:tc>
      </w:tr>
      <w:tr w:rsidR="003E3949" w:rsidRPr="003E3949" w14:paraId="7E56735E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A07A" w14:textId="64B102F0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  <w:t>Bodyweight relative to breed</w:t>
            </w:r>
            <w:r w:rsidR="00C865BB"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  <w:t>/sex</w:t>
            </w:r>
            <w:r w:rsidRPr="003E3949"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  <w:t xml:space="preserve"> 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504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584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878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748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FA8B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&lt; 0.001</w:t>
            </w:r>
          </w:p>
        </w:tc>
      </w:tr>
      <w:tr w:rsidR="003E3949" w:rsidRPr="003E3949" w14:paraId="56B80F90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EB49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Low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3F6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24 (31.7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9A1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317,225 (35.0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8DF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Ba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061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4D29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</w:tr>
      <w:tr w:rsidR="003E3949" w:rsidRPr="003E3949" w14:paraId="4A244666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DE3A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Equal/Hig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4BE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56 (4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FDD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275,357 (30.4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C15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4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6B0A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15-1.8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28F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002</w:t>
            </w:r>
          </w:p>
        </w:tc>
      </w:tr>
      <w:tr w:rsidR="003E3949" w:rsidRPr="003E3949" w14:paraId="626C67BD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998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Unrecord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03F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10 (28.2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F32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312,571 (34.5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DF4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9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E5FB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70-1.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A37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423</w:t>
            </w:r>
          </w:p>
        </w:tc>
      </w:tr>
      <w:tr w:rsidR="003E3949" w:rsidRPr="003E3949" w14:paraId="204295E7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EB78" w14:textId="6A6EABF2" w:rsid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  <w:t>Sex</w:t>
            </w:r>
            <w:r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  <w:t>/neuter</w:t>
            </w:r>
          </w:p>
          <w:p w14:paraId="32C75E3F" w14:textId="77777777" w:rsidR="006B34D1" w:rsidRDefault="006B34D1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</w:pPr>
          </w:p>
          <w:p w14:paraId="73D4AC40" w14:textId="298B602A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1759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942A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D92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F14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EBC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459</w:t>
            </w:r>
          </w:p>
        </w:tc>
      </w:tr>
      <w:tr w:rsidR="003E3949" w:rsidRPr="003E3949" w14:paraId="693192C8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798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Female-enti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721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93 (23.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3ACA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233,734 (25.8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22D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Ba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423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DC9F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</w:tr>
      <w:tr w:rsidR="003E3949" w:rsidRPr="003E3949" w14:paraId="15222551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E66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Female-neute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34B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89 (22.8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092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97,792 (21.8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1CE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1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57F5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85-1.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441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407</w:t>
            </w:r>
          </w:p>
        </w:tc>
      </w:tr>
      <w:tr w:rsidR="003E3949" w:rsidRPr="003E3949" w14:paraId="6253DAD7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55F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Male-enti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A24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17 (3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4FB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259,405 (28.6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013B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1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1CA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86-1.4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4C4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367</w:t>
            </w:r>
          </w:p>
        </w:tc>
      </w:tr>
      <w:tr w:rsidR="003E3949" w:rsidRPr="003E3949" w14:paraId="7307D889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59E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Male-neute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A6B1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91 (23.3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C1D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209,993 (23.2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6AE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642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82-1.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FB69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563</w:t>
            </w:r>
          </w:p>
        </w:tc>
      </w:tr>
      <w:tr w:rsidR="003E3949" w:rsidRPr="003E3949" w14:paraId="58BEA9EA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077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Unrecord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384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 (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9951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4227 (0.4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81A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~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E91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~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C489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~</w:t>
            </w:r>
          </w:p>
        </w:tc>
      </w:tr>
      <w:tr w:rsidR="003E3949" w:rsidRPr="003E3949" w14:paraId="3155A55D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504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i/>
                <w:bdr w:val="none" w:sz="0" w:space="0" w:color="auto"/>
                <w:lang w:eastAsia="zh-TW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48BB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EE9A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340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DA1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CE5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063</w:t>
            </w:r>
          </w:p>
        </w:tc>
      </w:tr>
      <w:tr w:rsidR="003E3949" w:rsidRPr="003E3949" w14:paraId="645E0BD2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BEBF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&lt;2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76B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78 (2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F47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234,364 (25.8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1BE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Ba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5EF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0F2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 </w:t>
            </w:r>
          </w:p>
        </w:tc>
      </w:tr>
      <w:tr w:rsidR="003E3949" w:rsidRPr="003E3949" w14:paraId="5EAA8644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710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2-&lt;4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B99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94 (24.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D235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78,135 (19.6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0F9F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5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34D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17-2.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A2B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003</w:t>
            </w:r>
          </w:p>
        </w:tc>
      </w:tr>
      <w:tr w:rsidR="003E3949" w:rsidRPr="003E3949" w14:paraId="621417F9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C55B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4-&lt;6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080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65 (16.6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CC5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39,916 (15.4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00F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4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C14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00-1.9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92D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047</w:t>
            </w:r>
          </w:p>
        </w:tc>
      </w:tr>
      <w:tr w:rsidR="003E3949" w:rsidRPr="003E3949" w14:paraId="6B726928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A27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6-&lt;8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B3F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56 (14.3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390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13,325 (12.5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151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4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B80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05-2.0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AAC1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024</w:t>
            </w:r>
          </w:p>
        </w:tc>
      </w:tr>
      <w:tr w:rsidR="003E3949" w:rsidRPr="003E3949" w14:paraId="568543EE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0278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8-&lt;10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6E7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36 (9.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9FE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90,982 (10.0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1E2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1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E78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80-1.7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E6F6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391</w:t>
            </w:r>
          </w:p>
        </w:tc>
      </w:tr>
      <w:tr w:rsidR="003E3949" w:rsidRPr="003E3949" w14:paraId="050B6D3A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F620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0-&lt;12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FC5A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24 (6.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AA2F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66,241 (7.3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D4B2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8D3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69-1.7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C3E1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716</w:t>
            </w:r>
          </w:p>
        </w:tc>
      </w:tr>
      <w:tr w:rsidR="003E3949" w:rsidRPr="003E3949" w14:paraId="70060EEE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FF7F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≥12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722B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34 (8.7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BCF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69,769 (7.7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B49C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.4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819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98-2.1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4B2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064</w:t>
            </w:r>
          </w:p>
        </w:tc>
      </w:tr>
      <w:tr w:rsidR="003E3949" w:rsidRPr="003E3949" w14:paraId="562DB8F2" w14:textId="77777777" w:rsidTr="00CC239B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BDE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Unrecord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B05E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3 (0.7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C623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12,421 (1.3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0B34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7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7F3D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23-2.3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2D97" w14:textId="77777777" w:rsidR="003E3949" w:rsidRPr="003E3949" w:rsidRDefault="003E3949" w:rsidP="00EE5E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</w:pPr>
            <w:r w:rsidRPr="003E3949">
              <w:rPr>
                <w:rFonts w:eastAsia="Times New Roman" w:hAnsi="Times New Roman" w:cs="Times New Roman"/>
                <w:bdr w:val="none" w:sz="0" w:space="0" w:color="auto"/>
                <w:lang w:eastAsia="zh-TW"/>
              </w:rPr>
              <w:t>0.586</w:t>
            </w:r>
          </w:p>
        </w:tc>
      </w:tr>
    </w:tbl>
    <w:p w14:paraId="3E903733" w14:textId="77777777" w:rsidR="00102FCF" w:rsidRDefault="00102FCF" w:rsidP="00BE0766">
      <w:pPr>
        <w:rPr>
          <w:b/>
        </w:rPr>
      </w:pPr>
    </w:p>
    <w:sectPr w:rsidR="00102FCF" w:rsidSect="00102FCF">
      <w:pgSz w:w="11906" w:h="16838"/>
      <w:pgMar w:top="1440" w:right="1440" w:bottom="709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84A61F" w14:textId="77777777" w:rsidR="00BD6FA4" w:rsidRDefault="00BD6FA4" w:rsidP="00035AD2">
      <w:pPr>
        <w:spacing w:after="0" w:line="240" w:lineRule="auto"/>
      </w:pPr>
      <w:r>
        <w:separator/>
      </w:r>
    </w:p>
  </w:endnote>
  <w:endnote w:type="continuationSeparator" w:id="0">
    <w:p w14:paraId="43F0E277" w14:textId="77777777" w:rsidR="00BD6FA4" w:rsidRDefault="00BD6FA4" w:rsidP="00035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0431A" w14:textId="77777777" w:rsidR="00BD6FA4" w:rsidRDefault="00BD6FA4" w:rsidP="00035AD2">
      <w:pPr>
        <w:spacing w:after="0" w:line="240" w:lineRule="auto"/>
      </w:pPr>
      <w:r>
        <w:separator/>
      </w:r>
    </w:p>
  </w:footnote>
  <w:footnote w:type="continuationSeparator" w:id="0">
    <w:p w14:paraId="764AC877" w14:textId="77777777" w:rsidR="00BD6FA4" w:rsidRDefault="00BD6FA4" w:rsidP="00035A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3B1B39"/>
    <w:multiLevelType w:val="hybridMultilevel"/>
    <w:tmpl w:val="D8549656"/>
    <w:lvl w:ilvl="0" w:tplc="0B7A9132">
      <w:start w:val="8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52B"/>
    <w:rsid w:val="00024FC8"/>
    <w:rsid w:val="00035AD2"/>
    <w:rsid w:val="00102FCF"/>
    <w:rsid w:val="001037FB"/>
    <w:rsid w:val="00126FAC"/>
    <w:rsid w:val="001E652B"/>
    <w:rsid w:val="00270B2B"/>
    <w:rsid w:val="00285E4B"/>
    <w:rsid w:val="002B4209"/>
    <w:rsid w:val="002E319F"/>
    <w:rsid w:val="002E72DE"/>
    <w:rsid w:val="002F1DFF"/>
    <w:rsid w:val="00310DF4"/>
    <w:rsid w:val="00363F16"/>
    <w:rsid w:val="003A7B1A"/>
    <w:rsid w:val="003E3949"/>
    <w:rsid w:val="003F449D"/>
    <w:rsid w:val="00546F30"/>
    <w:rsid w:val="00555BEE"/>
    <w:rsid w:val="005F5CC9"/>
    <w:rsid w:val="0061274F"/>
    <w:rsid w:val="00621B70"/>
    <w:rsid w:val="006B268E"/>
    <w:rsid w:val="006B34D1"/>
    <w:rsid w:val="006C1B95"/>
    <w:rsid w:val="00726C06"/>
    <w:rsid w:val="00750711"/>
    <w:rsid w:val="00754751"/>
    <w:rsid w:val="007F0238"/>
    <w:rsid w:val="008310A6"/>
    <w:rsid w:val="00834B56"/>
    <w:rsid w:val="00850C80"/>
    <w:rsid w:val="00856F75"/>
    <w:rsid w:val="008A6649"/>
    <w:rsid w:val="0090742E"/>
    <w:rsid w:val="00954A9B"/>
    <w:rsid w:val="0097348F"/>
    <w:rsid w:val="00A82CA4"/>
    <w:rsid w:val="00B61B8E"/>
    <w:rsid w:val="00B86417"/>
    <w:rsid w:val="00BD6FA4"/>
    <w:rsid w:val="00BE0766"/>
    <w:rsid w:val="00BF608D"/>
    <w:rsid w:val="00C11E64"/>
    <w:rsid w:val="00C865BB"/>
    <w:rsid w:val="00C9641E"/>
    <w:rsid w:val="00CC239B"/>
    <w:rsid w:val="00CD7843"/>
    <w:rsid w:val="00D2542B"/>
    <w:rsid w:val="00D92ACA"/>
    <w:rsid w:val="00DA43FE"/>
    <w:rsid w:val="00E42C85"/>
    <w:rsid w:val="00E7364A"/>
    <w:rsid w:val="00ED3BF0"/>
    <w:rsid w:val="00F02E63"/>
    <w:rsid w:val="00F44CAC"/>
    <w:rsid w:val="00F60E58"/>
    <w:rsid w:val="00F82A1D"/>
    <w:rsid w:val="00FA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BDCD277"/>
  <w15:chartTrackingRefBased/>
  <w15:docId w15:val="{32EB4DEA-476E-4056-95F6-3417337C9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PhD Normal"/>
    <w:rsid w:val="00BE0766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766"/>
    <w:pPr>
      <w:spacing w:after="0" w:line="240" w:lineRule="auto"/>
    </w:pPr>
    <w:rPr>
      <w:rFonts w:ascii="Bookman Old Style" w:eastAsia="Bookman Old Style" w:hAnsi="Bookman Old Style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0DF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61B8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0"/>
      <w:szCs w:val="20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B8E"/>
    <w:rPr>
      <w:rFonts w:ascii="Times New Roman" w:eastAsia="Arial Unicode MS" w:hAnsi="Arial Unicode MS" w:cs="Arial Unicode MS"/>
      <w:color w:val="000000"/>
      <w:sz w:val="20"/>
      <w:szCs w:val="20"/>
      <w:u w:color="000000"/>
      <w:lang w:eastAsia="en-GB"/>
    </w:rPr>
  </w:style>
  <w:style w:type="character" w:styleId="CommentReference">
    <w:name w:val="annotation reference"/>
    <w:uiPriority w:val="99"/>
    <w:semiHidden/>
    <w:unhideWhenUsed/>
    <w:rsid w:val="00B61B8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B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B8E"/>
    <w:rPr>
      <w:rFonts w:ascii="Segoe UI" w:eastAsia="Arial Unicode MS" w:hAnsi="Segoe UI" w:cs="Segoe UI"/>
      <w:color w:val="000000"/>
      <w:sz w:val="18"/>
      <w:szCs w:val="18"/>
      <w:u w:color="000000"/>
      <w:bdr w:val="nil"/>
      <w:lang w:eastAsia="en-GB"/>
    </w:rPr>
  </w:style>
  <w:style w:type="paragraph" w:styleId="NoSpacing">
    <w:name w:val="No Spacing"/>
    <w:uiPriority w:val="1"/>
    <w:qFormat/>
    <w:rsid w:val="00555B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35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AD2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5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AD2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  <w:style w:type="paragraph" w:customStyle="1" w:styleId="Normaltext">
    <w:name w:val="Normal text"/>
    <w:basedOn w:val="Normal"/>
    <w:link w:val="NormaltextChar"/>
    <w:qFormat/>
    <w:rsid w:val="00C9641E"/>
    <w:rPr>
      <w:rFonts w:hAnsi="Times New Roman" w:cs="Times New Roman"/>
      <w:color w:val="FF0000"/>
    </w:rPr>
  </w:style>
  <w:style w:type="character" w:customStyle="1" w:styleId="NormaltextChar">
    <w:name w:val="Normal text Char"/>
    <w:basedOn w:val="DefaultParagraphFont"/>
    <w:link w:val="Normaltext"/>
    <w:rsid w:val="00C9641E"/>
    <w:rPr>
      <w:rFonts w:ascii="Times New Roman" w:eastAsia="Arial Unicode MS" w:hAnsi="Times New Roman" w:cs="Times New Roman"/>
      <w:color w:val="FF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doneill@rvc.ac.uk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ChannelId xmlns="47a99659-a281-4cd0-a9e1-a9c66e5b1102" xsi:nil="true"/>
    <Invited_Teachers xmlns="47a99659-a281-4cd0-a9e1-a9c66e5b1102" xsi:nil="true"/>
    <IsNotebookLocked xmlns="47a99659-a281-4cd0-a9e1-a9c66e5b1102" xsi:nil="true"/>
    <Templates xmlns="47a99659-a281-4cd0-a9e1-a9c66e5b1102" xsi:nil="true"/>
    <Teachers xmlns="47a99659-a281-4cd0-a9e1-a9c66e5b1102">
      <UserInfo>
        <DisplayName/>
        <AccountId xsi:nil="true"/>
        <AccountType/>
      </UserInfo>
    </Teachers>
    <CultureName xmlns="47a99659-a281-4cd0-a9e1-a9c66e5b1102" xsi:nil="true"/>
    <AppVersion xmlns="47a99659-a281-4cd0-a9e1-a9c66e5b1102" xsi:nil="true"/>
    <Self_Registration_Enabled xmlns="47a99659-a281-4cd0-a9e1-a9c66e5b1102" xsi:nil="true"/>
    <Student_Groups xmlns="47a99659-a281-4cd0-a9e1-a9c66e5b1102">
      <UserInfo>
        <DisplayName/>
        <AccountId xsi:nil="true"/>
        <AccountType/>
      </UserInfo>
    </Student_Groups>
    <DefaultSectionNames xmlns="47a99659-a281-4cd0-a9e1-a9c66e5b1102" xsi:nil="true"/>
    <NotebookType xmlns="47a99659-a281-4cd0-a9e1-a9c66e5b1102" xsi:nil="true"/>
    <Invited_Students xmlns="47a99659-a281-4cd0-a9e1-a9c66e5b1102" xsi:nil="true"/>
    <Is_Collaboration_Space_Locked xmlns="47a99659-a281-4cd0-a9e1-a9c66e5b1102" xsi:nil="true"/>
    <Has_Teacher_Only_SectionGroup xmlns="47a99659-a281-4cd0-a9e1-a9c66e5b1102" xsi:nil="true"/>
    <FolderType xmlns="47a99659-a281-4cd0-a9e1-a9c66e5b1102" xsi:nil="true"/>
    <Owner xmlns="47a99659-a281-4cd0-a9e1-a9c66e5b1102">
      <UserInfo>
        <DisplayName/>
        <AccountId xsi:nil="true"/>
        <AccountType/>
      </UserInfo>
    </Owner>
    <Students xmlns="47a99659-a281-4cd0-a9e1-a9c66e5b1102">
      <UserInfo>
        <DisplayName/>
        <AccountId xsi:nil="true"/>
        <AccountType/>
      </UserInfo>
    </Student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16F7F10DC91A4EBF7609186A9EAB68" ma:contentTypeVersion="28" ma:contentTypeDescription="Create a new document." ma:contentTypeScope="" ma:versionID="12ae736f0e7e561e7a4c7b340f1b9851">
  <xsd:schema xmlns:xsd="http://www.w3.org/2001/XMLSchema" xmlns:xs="http://www.w3.org/2001/XMLSchema" xmlns:p="http://schemas.microsoft.com/office/2006/metadata/properties" xmlns:ns3="451e0083-8777-4429-8d7b-446a68c51281" xmlns:ns4="47a99659-a281-4cd0-a9e1-a9c66e5b1102" targetNamespace="http://schemas.microsoft.com/office/2006/metadata/properties" ma:root="true" ma:fieldsID="45aa688a3bf6ae1f28058d061bdcadb6" ns3:_="" ns4:_="">
    <xsd:import namespace="451e0083-8777-4429-8d7b-446a68c51281"/>
    <xsd:import namespace="47a99659-a281-4cd0-a9e1-a9c66e5b11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NotebookType" minOccurs="0"/>
                <xsd:element ref="ns4:FolderType" minOccurs="0"/>
                <xsd:element ref="ns4:CultureName" minOccurs="0"/>
                <xsd:element ref="ns4:AppVersion" minOccurs="0"/>
                <xsd:element ref="ns4:TeamsChannelId" minOccurs="0"/>
                <xsd:element ref="ns4:Owner" minOccurs="0"/>
                <xsd:element ref="ns4:DefaultSectionNames" minOccurs="0"/>
                <xsd:element ref="ns4:Templates" minOccurs="0"/>
                <xsd:element ref="ns4:Teachers" minOccurs="0"/>
                <xsd:element ref="ns4:Students" minOccurs="0"/>
                <xsd:element ref="ns4:Student_Groups" minOccurs="0"/>
                <xsd:element ref="ns4:Invited_Teachers" minOccurs="0"/>
                <xsd:element ref="ns4:Invited_Students" minOccurs="0"/>
                <xsd:element ref="ns4:Self_Registration_Enabled" minOccurs="0"/>
                <xsd:element ref="ns4:Has_Teacher_Only_SectionGroup" minOccurs="0"/>
                <xsd:element ref="ns4:Is_Collaboration_Space_Locked" minOccurs="0"/>
                <xsd:element ref="ns4:IsNotebookLocked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1e0083-8777-4429-8d7b-446a68c5128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a99659-a281-4cd0-a9e1-a9c66e5b11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NotebookType" ma:index="17" nillable="true" ma:displayName="Notebook Type" ma:internalName="NotebookType">
      <xsd:simpleType>
        <xsd:restriction base="dms:Text"/>
      </xsd:simpleType>
    </xsd:element>
    <xsd:element name="FolderType" ma:index="18" nillable="true" ma:displayName="Folder Type" ma:internalName="FolderType">
      <xsd:simpleType>
        <xsd:restriction base="dms:Text"/>
      </xsd:simpleType>
    </xsd:element>
    <xsd:element name="CultureName" ma:index="19" nillable="true" ma:displayName="Culture Name" ma:internalName="CultureName">
      <xsd:simpleType>
        <xsd:restriction base="dms:Text"/>
      </xsd:simpleType>
    </xsd:element>
    <xsd:element name="AppVersion" ma:index="20" nillable="true" ma:displayName="App Version" ma:internalName="AppVersion">
      <xsd:simpleType>
        <xsd:restriction base="dms:Text"/>
      </xsd:simpleType>
    </xsd:element>
    <xsd:element name="TeamsChannelId" ma:index="21" nillable="true" ma:displayName="Teams Channel Id" ma:internalName="TeamsChannelId">
      <xsd:simpleType>
        <xsd:restriction base="dms:Text"/>
      </xsd:simpleType>
    </xsd:element>
    <xsd:element name="Owner" ma:index="22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3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4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5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6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7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8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9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0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1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2" nillable="true" ma:displayName="Is Collaboration Space Locked" ma:internalName="Is_Collaboration_Space_Locked">
      <xsd:simpleType>
        <xsd:restriction base="dms:Boolean"/>
      </xsd:simpleType>
    </xsd:element>
    <xsd:element name="IsNotebookLocked" ma:index="33" nillable="true" ma:displayName="Is Notebook Locked" ma:internalName="IsNotebookLocked">
      <xsd:simpleType>
        <xsd:restriction base="dms:Boolean"/>
      </xsd:simpleType>
    </xsd:element>
    <xsd:element name="MediaServiceEventHashCode" ma:index="3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3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0CE76-DB6F-4E7D-BA86-F35A3D98B874}">
  <ds:schemaRefs>
    <ds:schemaRef ds:uri="47a99659-a281-4cd0-a9e1-a9c66e5b1102"/>
    <ds:schemaRef ds:uri="http://schemas.microsoft.com/office/2006/documentManagement/types"/>
    <ds:schemaRef ds:uri="http://purl.org/dc/elements/1.1/"/>
    <ds:schemaRef ds:uri="http://purl.org/dc/terms/"/>
    <ds:schemaRef ds:uri="http://schemas.microsoft.com/office/2006/metadata/properties"/>
    <ds:schemaRef ds:uri="http://www.w3.org/XML/1998/namespace"/>
    <ds:schemaRef ds:uri="451e0083-8777-4429-8d7b-446a68c51281"/>
    <ds:schemaRef ds:uri="http://schemas.openxmlformats.org/package/2006/metadata/core-properties"/>
    <ds:schemaRef ds:uri="http://purl.org/dc/dcmitype/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69BC5F6-D179-42ED-91DA-8BDEE7D3DA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5B09DF-AF84-4B1B-AE78-A4CEC7D064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1e0083-8777-4429-8d7b-446a68c51281"/>
    <ds:schemaRef ds:uri="47a99659-a281-4cd0-a9e1-a9c66e5b11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F380F00-EEC5-43A4-B1D6-908B3A097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83</Words>
  <Characters>788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9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Emily</dc:creator>
  <cp:keywords/>
  <dc:description/>
  <cp:lastModifiedBy>Hall, Emily</cp:lastModifiedBy>
  <cp:revision>2</cp:revision>
  <dcterms:created xsi:type="dcterms:W3CDTF">2020-05-01T09:33:00Z</dcterms:created>
  <dcterms:modified xsi:type="dcterms:W3CDTF">2020-05-0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journal-of-comparative-physiology-b</vt:lpwstr>
  </property>
  <property fmtid="{D5CDD505-2E9C-101B-9397-08002B2CF9AE}" pid="9" name="Mendeley Recent Style Name 3_1">
    <vt:lpwstr>Journal of Comparative Physiology B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ottingham-trent-university-library-harvard</vt:lpwstr>
  </property>
  <property fmtid="{D5CDD505-2E9C-101B-9397-08002B2CF9AE}" pid="17" name="Mendeley Recent Style Name 7_1">
    <vt:lpwstr>Nottingham Trent University Library - Harvard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eterinary-record</vt:lpwstr>
  </property>
  <property fmtid="{D5CDD505-2E9C-101B-9397-08002B2CF9AE}" pid="21" name="Mendeley Recent Style Name 9_1">
    <vt:lpwstr>Veterinary Recor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3593e3-2f42-3a08-b0c0-eb7723d24409</vt:lpwstr>
  </property>
  <property fmtid="{D5CDD505-2E9C-101B-9397-08002B2CF9AE}" pid="24" name="Mendeley Citation Style_1">
    <vt:lpwstr>http://www.zotero.org/styles/nottingham-trent-university-library-harvard</vt:lpwstr>
  </property>
  <property fmtid="{D5CDD505-2E9C-101B-9397-08002B2CF9AE}" pid="25" name="ContentTypeId">
    <vt:lpwstr>0x0101002216F7F10DC91A4EBF7609186A9EAB68</vt:lpwstr>
  </property>
</Properties>
</file>